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879DA" w14:textId="4745D9A9" w:rsidR="00472C65" w:rsidRDefault="00C37F91">
      <w:pPr>
        <w:rPr>
          <w:rFonts w:ascii="Times New Roman" w:hAnsi="Times New Roman" w:cs="Times New Roman"/>
          <w:sz w:val="24"/>
          <w:szCs w:val="24"/>
        </w:rPr>
      </w:pPr>
      <w:r w:rsidRPr="00472C65">
        <w:rPr>
          <w:rStyle w:val="Heading1Char"/>
        </w:rPr>
        <w:t xml:space="preserve">Appendix </w:t>
      </w:r>
      <w:r w:rsidR="00917EBB" w:rsidRPr="00472C65">
        <w:rPr>
          <w:rStyle w:val="Heading1Char"/>
        </w:rPr>
        <w:t>3.</w:t>
      </w:r>
      <w:r w:rsidR="00917EB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6543008" w14:textId="5362B446" w:rsidR="00C37F91" w:rsidRPr="00742603" w:rsidRDefault="00876F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</w:t>
      </w:r>
      <w:r w:rsidR="002442AB" w:rsidRPr="00742603">
        <w:rPr>
          <w:rFonts w:ascii="Times New Roman" w:hAnsi="Times New Roman" w:cs="Times New Roman"/>
          <w:sz w:val="24"/>
          <w:szCs w:val="24"/>
        </w:rPr>
        <w:t xml:space="preserve">utcomes, </w:t>
      </w:r>
      <w:r w:rsidR="002E7A36">
        <w:rPr>
          <w:rFonts w:ascii="Times New Roman" w:hAnsi="Times New Roman" w:cs="Times New Roman"/>
          <w:sz w:val="24"/>
          <w:szCs w:val="24"/>
        </w:rPr>
        <w:t>p</w:t>
      </w:r>
      <w:r w:rsidR="00917EBB">
        <w:rPr>
          <w:rFonts w:ascii="Times New Roman" w:hAnsi="Times New Roman" w:cs="Times New Roman"/>
          <w:sz w:val="24"/>
          <w:szCs w:val="24"/>
        </w:rPr>
        <w:t xml:space="preserve">sychometric </w:t>
      </w:r>
      <w:r w:rsidR="002E7A36">
        <w:rPr>
          <w:rFonts w:ascii="Times New Roman" w:hAnsi="Times New Roman" w:cs="Times New Roman"/>
          <w:sz w:val="24"/>
          <w:szCs w:val="24"/>
        </w:rPr>
        <w:t>s</w:t>
      </w:r>
      <w:r w:rsidR="00917EBB">
        <w:rPr>
          <w:rFonts w:ascii="Times New Roman" w:hAnsi="Times New Roman" w:cs="Times New Roman"/>
          <w:sz w:val="24"/>
          <w:szCs w:val="24"/>
        </w:rPr>
        <w:t>upport</w:t>
      </w:r>
      <w:r w:rsidR="002442AB" w:rsidRPr="00742603">
        <w:rPr>
          <w:rFonts w:ascii="Times New Roman" w:hAnsi="Times New Roman" w:cs="Times New Roman"/>
          <w:sz w:val="24"/>
          <w:szCs w:val="24"/>
        </w:rPr>
        <w:t xml:space="preserve">, and </w:t>
      </w:r>
      <w:r w:rsidR="002E7A36">
        <w:rPr>
          <w:rFonts w:ascii="Times New Roman" w:hAnsi="Times New Roman" w:cs="Times New Roman"/>
          <w:sz w:val="24"/>
          <w:szCs w:val="24"/>
        </w:rPr>
        <w:t>c</w:t>
      </w:r>
      <w:r w:rsidR="002442AB" w:rsidRPr="00742603">
        <w:rPr>
          <w:rFonts w:ascii="Times New Roman" w:hAnsi="Times New Roman" w:cs="Times New Roman"/>
          <w:sz w:val="24"/>
          <w:szCs w:val="24"/>
        </w:rPr>
        <w:t>ompliance</w:t>
      </w:r>
      <w:r w:rsidR="00C37F91" w:rsidRPr="0074260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1250"/>
        <w:gridCol w:w="1125"/>
        <w:gridCol w:w="2079"/>
        <w:gridCol w:w="1687"/>
        <w:gridCol w:w="968"/>
        <w:gridCol w:w="1036"/>
        <w:gridCol w:w="903"/>
        <w:gridCol w:w="1194"/>
        <w:gridCol w:w="2713"/>
      </w:tblGrid>
      <w:tr w:rsidR="001B08DB" w:rsidRPr="002442AB" w14:paraId="4F7E41C4" w14:textId="73E3E34F" w:rsidTr="002442AB">
        <w:tc>
          <w:tcPr>
            <w:tcW w:w="1250" w:type="dxa"/>
          </w:tcPr>
          <w:p w14:paraId="481457EF" w14:textId="77777777" w:rsidR="002442AB" w:rsidRPr="00121916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916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1127" w:type="dxa"/>
          </w:tcPr>
          <w:p w14:paraId="4B8F072F" w14:textId="5C1127D6" w:rsidR="002442AB" w:rsidRPr="00121916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916">
              <w:rPr>
                <w:rFonts w:ascii="Times New Roman" w:hAnsi="Times New Roman" w:cs="Times New Roman"/>
                <w:sz w:val="20"/>
                <w:szCs w:val="20"/>
              </w:rPr>
              <w:t xml:space="preserve">Movement </w:t>
            </w:r>
            <w:r w:rsidR="00C321FD">
              <w:rPr>
                <w:rFonts w:ascii="Times New Roman" w:hAnsi="Times New Roman" w:cs="Times New Roman"/>
                <w:sz w:val="20"/>
                <w:szCs w:val="20"/>
              </w:rPr>
              <w:t>Behaviors</w:t>
            </w:r>
          </w:p>
        </w:tc>
        <w:tc>
          <w:tcPr>
            <w:tcW w:w="2118" w:type="dxa"/>
          </w:tcPr>
          <w:p w14:paraId="562A3465" w14:textId="66E84B7A" w:rsidR="002442AB" w:rsidRPr="00121916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916">
              <w:rPr>
                <w:rFonts w:ascii="Times New Roman" w:hAnsi="Times New Roman" w:cs="Times New Roman"/>
                <w:sz w:val="20"/>
                <w:szCs w:val="20"/>
              </w:rPr>
              <w:t>Other Outcomes Measured via e-EMA</w:t>
            </w:r>
          </w:p>
        </w:tc>
        <w:tc>
          <w:tcPr>
            <w:tcW w:w="1710" w:type="dxa"/>
          </w:tcPr>
          <w:p w14:paraId="79FDD6B5" w14:textId="78A48186" w:rsidR="002442AB" w:rsidRPr="00121916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916">
              <w:rPr>
                <w:rFonts w:ascii="Times New Roman" w:hAnsi="Times New Roman" w:cs="Times New Roman"/>
                <w:sz w:val="20"/>
                <w:szCs w:val="20"/>
              </w:rPr>
              <w:t xml:space="preserve">Psychometric Support for </w:t>
            </w:r>
            <w:r w:rsidRPr="00121916">
              <w:rPr>
                <w:rFonts w:ascii="Times New Roman" w:hAnsi="Times New Roman" w:cs="Times New Roman"/>
                <w:sz w:val="20"/>
                <w:szCs w:val="20"/>
              </w:rPr>
              <w:br/>
              <w:t>e-EMA Measures</w:t>
            </w:r>
          </w:p>
        </w:tc>
        <w:tc>
          <w:tcPr>
            <w:tcW w:w="972" w:type="dxa"/>
          </w:tcPr>
          <w:p w14:paraId="64383FBB" w14:textId="12F29D07" w:rsidR="002442AB" w:rsidRPr="00121916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916">
              <w:rPr>
                <w:rFonts w:ascii="Times New Roman" w:hAnsi="Times New Roman" w:cs="Times New Roman"/>
                <w:sz w:val="20"/>
                <w:szCs w:val="20"/>
              </w:rPr>
              <w:t xml:space="preserve">Attrition Across Days or Waves </w:t>
            </w:r>
          </w:p>
        </w:tc>
        <w:tc>
          <w:tcPr>
            <w:tcW w:w="1038" w:type="dxa"/>
          </w:tcPr>
          <w:p w14:paraId="5CF1E83C" w14:textId="007ECEB8" w:rsidR="002442AB" w:rsidRPr="00121916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916">
              <w:rPr>
                <w:rFonts w:ascii="Times New Roman" w:hAnsi="Times New Roman" w:cs="Times New Roman"/>
                <w:sz w:val="20"/>
                <w:szCs w:val="20"/>
              </w:rPr>
              <w:t>Prompts Delivered</w:t>
            </w:r>
          </w:p>
        </w:tc>
        <w:tc>
          <w:tcPr>
            <w:tcW w:w="905" w:type="dxa"/>
          </w:tcPr>
          <w:p w14:paraId="476736F0" w14:textId="1BCD0CA9" w:rsidR="002442AB" w:rsidRPr="00121916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916">
              <w:rPr>
                <w:rFonts w:ascii="Times New Roman" w:hAnsi="Times New Roman" w:cs="Times New Roman"/>
                <w:sz w:val="20"/>
                <w:szCs w:val="20"/>
              </w:rPr>
              <w:t>Latency (mean time)</w:t>
            </w:r>
          </w:p>
        </w:tc>
        <w:tc>
          <w:tcPr>
            <w:tcW w:w="1045" w:type="dxa"/>
          </w:tcPr>
          <w:p w14:paraId="246B827E" w14:textId="77777777" w:rsidR="002442AB" w:rsidRPr="00121916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916">
              <w:rPr>
                <w:rFonts w:ascii="Times New Roman" w:hAnsi="Times New Roman" w:cs="Times New Roman"/>
                <w:sz w:val="20"/>
                <w:szCs w:val="20"/>
              </w:rPr>
              <w:t>Response Rate</w:t>
            </w:r>
          </w:p>
          <w:p w14:paraId="5DB379AA" w14:textId="77777777" w:rsidR="002442AB" w:rsidRPr="00121916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494F5EDA" w14:textId="4B79EB9C" w:rsidR="002442AB" w:rsidRPr="00121916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916">
              <w:rPr>
                <w:rFonts w:ascii="Times New Roman" w:hAnsi="Times New Roman" w:cs="Times New Roman"/>
                <w:sz w:val="20"/>
                <w:szCs w:val="20"/>
              </w:rPr>
              <w:t xml:space="preserve">Missing Data </w:t>
            </w:r>
          </w:p>
        </w:tc>
      </w:tr>
      <w:tr w:rsidR="001B08DB" w:rsidRPr="002442AB" w14:paraId="5EF03F09" w14:textId="383BF99B" w:rsidTr="002442AB">
        <w:tc>
          <w:tcPr>
            <w:tcW w:w="1250" w:type="dxa"/>
          </w:tcPr>
          <w:p w14:paraId="39ADE328" w14:textId="6830F21B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Andorko</w:t>
            </w:r>
            <w:proofErr w:type="spellEnd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et al, 2019 </w:t>
            </w:r>
            <w:r w:rsidR="000664CE">
              <w:rPr>
                <w:rFonts w:ascii="Times New Roman" w:hAnsi="Times New Roman" w:cs="Times New Roman"/>
                <w:sz w:val="20"/>
                <w:szCs w:val="20"/>
              </w:rPr>
              <w:t>[48]</w:t>
            </w:r>
          </w:p>
        </w:tc>
        <w:tc>
          <w:tcPr>
            <w:tcW w:w="1127" w:type="dxa"/>
          </w:tcPr>
          <w:p w14:paraId="5A09FBB2" w14:textId="77777777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  <w:r w:rsidRPr="00244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078BA5C7" w14:textId="4C09CBFB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SB</w:t>
            </w:r>
            <w:r w:rsidRPr="00244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18" w:type="dxa"/>
          </w:tcPr>
          <w:p w14:paraId="35DBE2DB" w14:textId="77777777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7B525A6" w14:textId="2EE340BD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Modified from a validated scale</w:t>
            </w:r>
          </w:p>
        </w:tc>
        <w:tc>
          <w:tcPr>
            <w:tcW w:w="972" w:type="dxa"/>
          </w:tcPr>
          <w:p w14:paraId="04855B89" w14:textId="4CB17935" w:rsidR="002442AB" w:rsidRPr="006546D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6546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038" w:type="dxa"/>
          </w:tcPr>
          <w:p w14:paraId="0B153AD0" w14:textId="6B8E4C88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5" w:type="dxa"/>
          </w:tcPr>
          <w:p w14:paraId="487DFF33" w14:textId="4D1AE422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45" w:type="dxa"/>
          </w:tcPr>
          <w:p w14:paraId="24B425DD" w14:textId="1BAEC764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82.51%</w:t>
            </w:r>
          </w:p>
        </w:tc>
        <w:tc>
          <w:tcPr>
            <w:tcW w:w="2790" w:type="dxa"/>
          </w:tcPr>
          <w:p w14:paraId="2E1D5D10" w14:textId="2EF4D89E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Participants completing less than 75% were excluded from </w:t>
            </w:r>
            <w:proofErr w:type="spellStart"/>
            <w:proofErr w:type="gram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  <w:r w:rsidR="00E17AE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proofErr w:type="gramEnd"/>
          </w:p>
        </w:tc>
      </w:tr>
      <w:tr w:rsidR="001B08DB" w:rsidRPr="002442AB" w14:paraId="7606D54C" w14:textId="05597C44" w:rsidTr="002442AB">
        <w:tc>
          <w:tcPr>
            <w:tcW w:w="1250" w:type="dxa"/>
          </w:tcPr>
          <w:p w14:paraId="41AF1D60" w14:textId="7CD35D26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Bedard et al, 2017</w:t>
            </w:r>
            <w:r w:rsidR="000664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359A2">
              <w:rPr>
                <w:rFonts w:ascii="Times New Roman" w:hAnsi="Times New Roman" w:cs="Times New Roman"/>
                <w:sz w:val="20"/>
                <w:szCs w:val="20"/>
              </w:rPr>
              <w:t>[49]</w:t>
            </w:r>
          </w:p>
        </w:tc>
        <w:tc>
          <w:tcPr>
            <w:tcW w:w="1127" w:type="dxa"/>
          </w:tcPr>
          <w:p w14:paraId="67777044" w14:textId="5F37635B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PA </w:t>
            </w:r>
            <w:r w:rsidRPr="00244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18" w:type="dxa"/>
          </w:tcPr>
          <w:p w14:paraId="001DA586" w14:textId="4A1B6A9F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Context (activity, location, social company)</w:t>
            </w:r>
            <w:r w:rsidR="00F844E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br/>
              <w:t>PA related outcomes (outcome expectancy, barrier self-efficacy, intentions)</w:t>
            </w:r>
            <w:r w:rsidR="00F844E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affective states</w:t>
            </w:r>
            <w:r w:rsidR="00F844E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self-control</w:t>
            </w:r>
          </w:p>
        </w:tc>
        <w:tc>
          <w:tcPr>
            <w:tcW w:w="1710" w:type="dxa"/>
          </w:tcPr>
          <w:p w14:paraId="35EB1C3E" w14:textId="6964C6B6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Validated items, items from a validated scale, and newly created items</w:t>
            </w:r>
          </w:p>
        </w:tc>
        <w:tc>
          <w:tcPr>
            <w:tcW w:w="972" w:type="dxa"/>
          </w:tcPr>
          <w:p w14:paraId="76201E99" w14:textId="5255F499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38" w:type="dxa"/>
          </w:tcPr>
          <w:p w14:paraId="4942D894" w14:textId="469565CD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5" w:type="dxa"/>
          </w:tcPr>
          <w:p w14:paraId="247B8F7E" w14:textId="6C6F499A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45" w:type="dxa"/>
          </w:tcPr>
          <w:p w14:paraId="333C9391" w14:textId="04679AE0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56% </w:t>
            </w:r>
          </w:p>
        </w:tc>
        <w:tc>
          <w:tcPr>
            <w:tcW w:w="2790" w:type="dxa"/>
          </w:tcPr>
          <w:p w14:paraId="35F5DD65" w14:textId="290FC764" w:rsidR="002442AB" w:rsidRPr="00CF66B5" w:rsidRDefault="002442AB" w:rsidP="002442A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36% excluded from analysis due to responding fewer than 2 prompts per day on fewer than 5 </w:t>
            </w:r>
            <w:proofErr w:type="spellStart"/>
            <w:proofErr w:type="gram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  <w:r w:rsidR="00E17AE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proofErr w:type="gramEnd"/>
          </w:p>
        </w:tc>
      </w:tr>
      <w:tr w:rsidR="001B08DB" w:rsidRPr="002442AB" w14:paraId="30DCEDF7" w14:textId="227D8A31" w:rsidTr="002442AB">
        <w:tc>
          <w:tcPr>
            <w:tcW w:w="1250" w:type="dxa"/>
          </w:tcPr>
          <w:p w14:paraId="7F31B440" w14:textId="10532184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Bernstein et al, 2019</w:t>
            </w:r>
            <w:r w:rsidR="00B359A2">
              <w:rPr>
                <w:rFonts w:ascii="Times New Roman" w:hAnsi="Times New Roman" w:cs="Times New Roman"/>
                <w:sz w:val="20"/>
                <w:szCs w:val="20"/>
              </w:rPr>
              <w:t xml:space="preserve"> [50]</w:t>
            </w:r>
          </w:p>
        </w:tc>
        <w:tc>
          <w:tcPr>
            <w:tcW w:w="1127" w:type="dxa"/>
          </w:tcPr>
          <w:p w14:paraId="5AF9FB11" w14:textId="5A282170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  <w:r w:rsidRPr="00244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18" w:type="dxa"/>
          </w:tcPr>
          <w:p w14:paraId="67CBD053" w14:textId="5097A00D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Anxiety, sadness, cheerfulness, and contentment (emotional inertia, variability, and instability)</w:t>
            </w:r>
          </w:p>
        </w:tc>
        <w:tc>
          <w:tcPr>
            <w:tcW w:w="1710" w:type="dxa"/>
          </w:tcPr>
          <w:p w14:paraId="094FAB20" w14:textId="63E3EECF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ewly created items</w:t>
            </w:r>
          </w:p>
        </w:tc>
        <w:tc>
          <w:tcPr>
            <w:tcW w:w="972" w:type="dxa"/>
          </w:tcPr>
          <w:p w14:paraId="5F913377" w14:textId="4E529A9D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38" w:type="dxa"/>
          </w:tcPr>
          <w:p w14:paraId="607053AA" w14:textId="520256C5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5" w:type="dxa"/>
          </w:tcPr>
          <w:p w14:paraId="50468F20" w14:textId="3EC7A653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45" w:type="dxa"/>
          </w:tcPr>
          <w:p w14:paraId="3DEDADD2" w14:textId="0C448111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790" w:type="dxa"/>
          </w:tcPr>
          <w:p w14:paraId="62321A0B" w14:textId="3B182485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1B08DB" w:rsidRPr="002442AB" w14:paraId="2F070A81" w14:textId="27BC28B4" w:rsidTr="002442AB">
        <w:tc>
          <w:tcPr>
            <w:tcW w:w="1250" w:type="dxa"/>
          </w:tcPr>
          <w:p w14:paraId="26A1FA2B" w14:textId="4229B995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Bruening</w:t>
            </w:r>
            <w:proofErr w:type="spellEnd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et al, 2016 </w:t>
            </w:r>
            <w:r w:rsidR="00B359A2">
              <w:rPr>
                <w:rFonts w:ascii="Times New Roman" w:hAnsi="Times New Roman" w:cs="Times New Roman"/>
                <w:sz w:val="20"/>
                <w:szCs w:val="20"/>
              </w:rPr>
              <w:t>[42]</w:t>
            </w:r>
          </w:p>
        </w:tc>
        <w:tc>
          <w:tcPr>
            <w:tcW w:w="1127" w:type="dxa"/>
          </w:tcPr>
          <w:p w14:paraId="3A4D5E1B" w14:textId="77777777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  <w:r w:rsidRPr="00244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7F15D5CE" w14:textId="452002A8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SB</w:t>
            </w:r>
            <w:r w:rsidRPr="00244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18" w:type="dxa"/>
          </w:tcPr>
          <w:p w14:paraId="5F43B319" w14:textId="5177EDCF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Eating and drinking</w:t>
            </w:r>
            <w:r w:rsidR="00F844E2">
              <w:rPr>
                <w:rFonts w:ascii="Times New Roman" w:hAnsi="Times New Roman" w:cs="Times New Roman"/>
                <w:sz w:val="20"/>
                <w:szCs w:val="20"/>
              </w:rPr>
              <w:t>, c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urrent activity including PA and SB</w:t>
            </w:r>
          </w:p>
        </w:tc>
        <w:tc>
          <w:tcPr>
            <w:tcW w:w="1710" w:type="dxa"/>
          </w:tcPr>
          <w:p w14:paraId="3D7CCF5A" w14:textId="0EF38D97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Modified from validated scale and newly created items</w:t>
            </w:r>
          </w:p>
        </w:tc>
        <w:tc>
          <w:tcPr>
            <w:tcW w:w="972" w:type="dxa"/>
          </w:tcPr>
          <w:p w14:paraId="14F877B7" w14:textId="283DD6C3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38" w:type="dxa"/>
          </w:tcPr>
          <w:p w14:paraId="1B156D04" w14:textId="6764C583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5" w:type="dxa"/>
          </w:tcPr>
          <w:p w14:paraId="2003FB83" w14:textId="1FFA2828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6.90 - 7.25 min.</w:t>
            </w:r>
          </w:p>
        </w:tc>
        <w:tc>
          <w:tcPr>
            <w:tcW w:w="1045" w:type="dxa"/>
          </w:tcPr>
          <w:p w14:paraId="53D487E3" w14:textId="5AE339C8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790" w:type="dxa"/>
          </w:tcPr>
          <w:p w14:paraId="1B6DEB41" w14:textId="704E2DCC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16% PA data excluded due to </w:t>
            </w:r>
            <w:proofErr w:type="spellStart"/>
            <w:proofErr w:type="gram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missingness</w:t>
            </w:r>
            <w:r w:rsidR="00E17AE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proofErr w:type="gramEnd"/>
          </w:p>
        </w:tc>
      </w:tr>
      <w:tr w:rsidR="001B08DB" w:rsidRPr="002442AB" w14:paraId="509E262F" w14:textId="53F51132" w:rsidTr="002442AB">
        <w:tc>
          <w:tcPr>
            <w:tcW w:w="1250" w:type="dxa"/>
          </w:tcPr>
          <w:p w14:paraId="3C2ACA42" w14:textId="3824791E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Burke et al, 2022 </w:t>
            </w:r>
            <w:r w:rsidR="00B359A2">
              <w:rPr>
                <w:rFonts w:ascii="Times New Roman" w:hAnsi="Times New Roman" w:cs="Times New Roman"/>
                <w:sz w:val="20"/>
                <w:szCs w:val="20"/>
              </w:rPr>
              <w:t>[51]</w:t>
            </w:r>
          </w:p>
        </w:tc>
        <w:tc>
          <w:tcPr>
            <w:tcW w:w="1127" w:type="dxa"/>
          </w:tcPr>
          <w:p w14:paraId="4DBFD9EA" w14:textId="308B86D1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Sleep </w:t>
            </w:r>
            <w:r w:rsidRPr="00244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 c</w:t>
            </w:r>
          </w:p>
        </w:tc>
        <w:tc>
          <w:tcPr>
            <w:tcW w:w="2118" w:type="dxa"/>
          </w:tcPr>
          <w:p w14:paraId="73BFC9CD" w14:textId="14B41713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on-suicidal self-injury urge severity</w:t>
            </w:r>
            <w:r w:rsidR="00BD604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3FF57A47" w14:textId="1F31F72B" w:rsidR="002442AB" w:rsidRPr="002442AB" w:rsidRDefault="00BD604C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2442AB" w:rsidRPr="002442AB">
              <w:rPr>
                <w:rFonts w:ascii="Times New Roman" w:hAnsi="Times New Roman" w:cs="Times New Roman"/>
                <w:sz w:val="20"/>
                <w:szCs w:val="20"/>
              </w:rPr>
              <w:t>egative affect</w:t>
            </w:r>
          </w:p>
        </w:tc>
        <w:tc>
          <w:tcPr>
            <w:tcW w:w="1710" w:type="dxa"/>
          </w:tcPr>
          <w:p w14:paraId="3A0E7585" w14:textId="67E22120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ewly created items</w:t>
            </w:r>
          </w:p>
        </w:tc>
        <w:tc>
          <w:tcPr>
            <w:tcW w:w="972" w:type="dxa"/>
          </w:tcPr>
          <w:p w14:paraId="4EB81246" w14:textId="7ABB54C5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38" w:type="dxa"/>
          </w:tcPr>
          <w:p w14:paraId="06A1DF66" w14:textId="7FAFFD07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5" w:type="dxa"/>
          </w:tcPr>
          <w:p w14:paraId="0B0408FA" w14:textId="1D8AF24D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45" w:type="dxa"/>
          </w:tcPr>
          <w:p w14:paraId="34D905C9" w14:textId="767E3814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790" w:type="dxa"/>
          </w:tcPr>
          <w:p w14:paraId="04BFB4E2" w14:textId="65FFF2BD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4.86% missing data (not specific to e-EMA</w:t>
            </w:r>
            <w:proofErr w:type="gram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E17AE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gramEnd"/>
          </w:p>
        </w:tc>
      </w:tr>
      <w:tr w:rsidR="001B08DB" w:rsidRPr="002442AB" w14:paraId="4EC8FDAD" w14:textId="7D7B546A" w:rsidTr="002442AB">
        <w:tc>
          <w:tcPr>
            <w:tcW w:w="1250" w:type="dxa"/>
          </w:tcPr>
          <w:p w14:paraId="5E2BBB9A" w14:textId="1AEA26BF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Das-</w:t>
            </w:r>
            <w:proofErr w:type="spell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Friebel</w:t>
            </w:r>
            <w:proofErr w:type="spellEnd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et al, 2020</w:t>
            </w:r>
            <w:r w:rsidR="00B359A2">
              <w:rPr>
                <w:rFonts w:ascii="Times New Roman" w:hAnsi="Times New Roman" w:cs="Times New Roman"/>
                <w:sz w:val="20"/>
                <w:szCs w:val="20"/>
              </w:rPr>
              <w:t xml:space="preserve"> [52]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27" w:type="dxa"/>
          </w:tcPr>
          <w:p w14:paraId="2FA6084E" w14:textId="691DC11C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Sleep </w:t>
            </w:r>
            <w:r w:rsidRPr="00244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 c</w:t>
            </w:r>
          </w:p>
        </w:tc>
        <w:tc>
          <w:tcPr>
            <w:tcW w:w="2118" w:type="dxa"/>
          </w:tcPr>
          <w:p w14:paraId="6A26B335" w14:textId="35862C02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Affect (positive and negative)</w:t>
            </w:r>
          </w:p>
        </w:tc>
        <w:tc>
          <w:tcPr>
            <w:tcW w:w="1710" w:type="dxa"/>
          </w:tcPr>
          <w:p w14:paraId="5DF97123" w14:textId="77532496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Modified from validated scale; Reliability from current study reported</w:t>
            </w:r>
          </w:p>
        </w:tc>
        <w:tc>
          <w:tcPr>
            <w:tcW w:w="972" w:type="dxa"/>
          </w:tcPr>
          <w:p w14:paraId="7291A538" w14:textId="50DE40E5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38" w:type="dxa"/>
          </w:tcPr>
          <w:p w14:paraId="587C541F" w14:textId="796C65DB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5" w:type="dxa"/>
          </w:tcPr>
          <w:p w14:paraId="34B40FFD" w14:textId="4E8C8C80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45" w:type="dxa"/>
          </w:tcPr>
          <w:p w14:paraId="7AD637DF" w14:textId="00F6F3C7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790" w:type="dxa"/>
          </w:tcPr>
          <w:p w14:paraId="072A537C" w14:textId="692BEF8C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3% excluded due to response rate &lt; 60%. Instructed to ignore signals delivered during incompatible </w:t>
            </w:r>
            <w:proofErr w:type="spellStart"/>
            <w:proofErr w:type="gram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activity.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proofErr w:type="gramEnd"/>
          </w:p>
        </w:tc>
      </w:tr>
      <w:tr w:rsidR="001B08DB" w:rsidRPr="002442AB" w14:paraId="3E40E1B1" w14:textId="79DACA97" w:rsidTr="002442AB">
        <w:tc>
          <w:tcPr>
            <w:tcW w:w="1250" w:type="dxa"/>
          </w:tcPr>
          <w:p w14:paraId="0FB8C3EC" w14:textId="58203FD3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Gilchrist et al, 2021</w:t>
            </w:r>
            <w:r w:rsidR="00B359A2">
              <w:rPr>
                <w:rFonts w:ascii="Times New Roman" w:hAnsi="Times New Roman" w:cs="Times New Roman"/>
                <w:sz w:val="20"/>
                <w:szCs w:val="20"/>
              </w:rPr>
              <w:t xml:space="preserve"> [53]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27" w:type="dxa"/>
          </w:tcPr>
          <w:p w14:paraId="0B062DCF" w14:textId="4BAF82DB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  <w:r w:rsidRPr="00244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18" w:type="dxa"/>
          </w:tcPr>
          <w:p w14:paraId="03D8BFE3" w14:textId="6AF4827C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Body surveillance during PA</w:t>
            </w:r>
            <w:r w:rsidR="00BD60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BD604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ffective judgments of PA (pleasure, enjoyment)</w:t>
            </w:r>
          </w:p>
        </w:tc>
        <w:tc>
          <w:tcPr>
            <w:tcW w:w="1710" w:type="dxa"/>
          </w:tcPr>
          <w:p w14:paraId="61A53D95" w14:textId="406085C7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odified from validated scales 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d newly created items; Reliability from current study reported</w:t>
            </w:r>
          </w:p>
        </w:tc>
        <w:tc>
          <w:tcPr>
            <w:tcW w:w="972" w:type="dxa"/>
          </w:tcPr>
          <w:p w14:paraId="68DDE043" w14:textId="2AD445A9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</w:t>
            </w:r>
          </w:p>
        </w:tc>
        <w:tc>
          <w:tcPr>
            <w:tcW w:w="1038" w:type="dxa"/>
          </w:tcPr>
          <w:p w14:paraId="22F149E0" w14:textId="2C813E92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5" w:type="dxa"/>
          </w:tcPr>
          <w:p w14:paraId="1DABE08E" w14:textId="754A44E2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7.33 min.</w:t>
            </w:r>
          </w:p>
        </w:tc>
        <w:tc>
          <w:tcPr>
            <w:tcW w:w="1045" w:type="dxa"/>
          </w:tcPr>
          <w:p w14:paraId="65D27AAE" w14:textId="3D41927E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43 prompts per person</w:t>
            </w:r>
          </w:p>
        </w:tc>
        <w:tc>
          <w:tcPr>
            <w:tcW w:w="2790" w:type="dxa"/>
          </w:tcPr>
          <w:p w14:paraId="56B94FE8" w14:textId="7A3665F8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Excluded for response rate &lt; 50% (</w:t>
            </w:r>
            <w:r w:rsidRPr="002442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= 4), technical errors 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</w:t>
            </w:r>
            <w:r w:rsidRPr="002442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= 1). Instructed to ignore signals delivered during incompatible activity.</w:t>
            </w:r>
            <w:r w:rsidRPr="00244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</w:tr>
      <w:tr w:rsidR="001B08DB" w:rsidRPr="002442AB" w14:paraId="7696C0C8" w14:textId="28F9BD68" w:rsidTr="002442AB">
        <w:tc>
          <w:tcPr>
            <w:tcW w:w="1250" w:type="dxa"/>
          </w:tcPr>
          <w:p w14:paraId="5A1F1C8A" w14:textId="5BB2509E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Kim et al, 2015 </w:t>
            </w:r>
            <w:r w:rsidR="00B359A2">
              <w:rPr>
                <w:rFonts w:ascii="Times New Roman" w:hAnsi="Times New Roman" w:cs="Times New Roman"/>
                <w:sz w:val="20"/>
                <w:szCs w:val="20"/>
              </w:rPr>
              <w:t>[54]</w:t>
            </w:r>
          </w:p>
        </w:tc>
        <w:tc>
          <w:tcPr>
            <w:tcW w:w="1127" w:type="dxa"/>
          </w:tcPr>
          <w:p w14:paraId="43DAAF75" w14:textId="51F8FEEE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PA </w:t>
            </w:r>
            <w:r w:rsidRPr="00244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18" w:type="dxa"/>
          </w:tcPr>
          <w:p w14:paraId="77AC4864" w14:textId="7FDA148F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  <w:r w:rsidR="00BD604C">
              <w:rPr>
                <w:rFonts w:ascii="Times New Roman" w:hAnsi="Times New Roman" w:cs="Times New Roman"/>
                <w:sz w:val="20"/>
                <w:szCs w:val="20"/>
              </w:rPr>
              <w:t>, d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epressive mood</w:t>
            </w:r>
            <w:r w:rsidR="00BD604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D604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xious mood</w:t>
            </w:r>
          </w:p>
        </w:tc>
        <w:tc>
          <w:tcPr>
            <w:tcW w:w="1710" w:type="dxa"/>
          </w:tcPr>
          <w:p w14:paraId="5E139B3E" w14:textId="622D53F1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Modified from validated scales and newly created items</w:t>
            </w:r>
          </w:p>
        </w:tc>
        <w:tc>
          <w:tcPr>
            <w:tcW w:w="972" w:type="dxa"/>
          </w:tcPr>
          <w:p w14:paraId="6869B87A" w14:textId="19377AC8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38" w:type="dxa"/>
          </w:tcPr>
          <w:p w14:paraId="3AD71C7A" w14:textId="006E0494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5" w:type="dxa"/>
          </w:tcPr>
          <w:p w14:paraId="696C4D55" w14:textId="17B264E7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45" w:type="dxa"/>
          </w:tcPr>
          <w:p w14:paraId="7ADFADFC" w14:textId="31D5C22B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92%</w:t>
            </w:r>
          </w:p>
        </w:tc>
        <w:tc>
          <w:tcPr>
            <w:tcW w:w="2790" w:type="dxa"/>
          </w:tcPr>
          <w:p w14:paraId="7222A344" w14:textId="5591BCE7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37% excluded due to attrition or technical </w:t>
            </w:r>
            <w:proofErr w:type="spellStart"/>
            <w:proofErr w:type="gram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errors.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proofErr w:type="gramEnd"/>
          </w:p>
        </w:tc>
      </w:tr>
      <w:tr w:rsidR="001B08DB" w:rsidRPr="002442AB" w14:paraId="01D66BC3" w14:textId="3B580B88" w:rsidTr="002442AB">
        <w:tc>
          <w:tcPr>
            <w:tcW w:w="1250" w:type="dxa"/>
          </w:tcPr>
          <w:p w14:paraId="106EB304" w14:textId="06B802CB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Kono</w:t>
            </w:r>
            <w:proofErr w:type="spellEnd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, et al, 2022</w:t>
            </w:r>
            <w:r w:rsidR="00B359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01941">
              <w:rPr>
                <w:rFonts w:ascii="Times New Roman" w:hAnsi="Times New Roman" w:cs="Times New Roman"/>
                <w:sz w:val="20"/>
                <w:szCs w:val="20"/>
              </w:rPr>
              <w:t>[55]</w:t>
            </w:r>
          </w:p>
        </w:tc>
        <w:tc>
          <w:tcPr>
            <w:tcW w:w="1127" w:type="dxa"/>
          </w:tcPr>
          <w:p w14:paraId="7FFA4221" w14:textId="77777777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PA </w:t>
            </w:r>
            <w:r w:rsidRPr="00244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40BBB7FB" w14:textId="3EC7D650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Sleep </w:t>
            </w:r>
            <w:r w:rsidRPr="00244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18" w:type="dxa"/>
          </w:tcPr>
          <w:p w14:paraId="7777314F" w14:textId="295B3CC5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Leisure time activities including PA</w:t>
            </w:r>
            <w:r w:rsidR="00BD604C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D604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leep/resting</w:t>
            </w:r>
            <w:r w:rsidR="00BD604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8 daily experiences (freedom, intrinsic motivation, enjoyment, effort, stimulation, comfort, </w:t>
            </w:r>
            <w:proofErr w:type="spell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Shiawase</w:t>
            </w:r>
            <w:proofErr w:type="spellEnd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, Ikigai)</w:t>
            </w:r>
          </w:p>
        </w:tc>
        <w:tc>
          <w:tcPr>
            <w:tcW w:w="1710" w:type="dxa"/>
          </w:tcPr>
          <w:p w14:paraId="3AFA9E4C" w14:textId="1F6E4425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Previously used items, validated items, and newly created items. Reliability from current study reported.</w:t>
            </w:r>
          </w:p>
        </w:tc>
        <w:tc>
          <w:tcPr>
            <w:tcW w:w="972" w:type="dxa"/>
          </w:tcPr>
          <w:p w14:paraId="2DEF1BEE" w14:textId="7C620C56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38" w:type="dxa"/>
          </w:tcPr>
          <w:p w14:paraId="490F40A5" w14:textId="58802AC3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5" w:type="dxa"/>
          </w:tcPr>
          <w:p w14:paraId="692FC2D8" w14:textId="47F56DDB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97 sec.</w:t>
            </w:r>
          </w:p>
        </w:tc>
        <w:tc>
          <w:tcPr>
            <w:tcW w:w="1045" w:type="dxa"/>
          </w:tcPr>
          <w:p w14:paraId="6852CE8E" w14:textId="2D843D6E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54.4%</w:t>
            </w:r>
          </w:p>
        </w:tc>
        <w:tc>
          <w:tcPr>
            <w:tcW w:w="2790" w:type="dxa"/>
          </w:tcPr>
          <w:p w14:paraId="4BCB019D" w14:textId="45357AC1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1B08DB" w:rsidRPr="002442AB" w14:paraId="431CB1F9" w14:textId="306CC89B" w:rsidTr="002442AB">
        <w:tc>
          <w:tcPr>
            <w:tcW w:w="1250" w:type="dxa"/>
          </w:tcPr>
          <w:p w14:paraId="19F0BA03" w14:textId="1E322F23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MacIntyre</w:t>
            </w:r>
            <w:proofErr w:type="spellEnd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et al, 2020 </w:t>
            </w:r>
            <w:r w:rsidR="00501941">
              <w:rPr>
                <w:rFonts w:ascii="Times New Roman" w:hAnsi="Times New Roman" w:cs="Times New Roman"/>
                <w:sz w:val="20"/>
                <w:szCs w:val="20"/>
              </w:rPr>
              <w:t>[56]</w:t>
            </w:r>
          </w:p>
        </w:tc>
        <w:tc>
          <w:tcPr>
            <w:tcW w:w="1127" w:type="dxa"/>
          </w:tcPr>
          <w:p w14:paraId="6AE414DC" w14:textId="64390F3D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PA </w:t>
            </w:r>
            <w:r w:rsidRPr="00244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 c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18" w:type="dxa"/>
          </w:tcPr>
          <w:p w14:paraId="7ED27A0B" w14:textId="2A25C09D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Body comparisons</w:t>
            </w:r>
            <w:r w:rsidR="00BD604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BD604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ody dissatisfaction</w:t>
            </w:r>
            <w:r w:rsidR="00BD604C">
              <w:rPr>
                <w:rFonts w:ascii="Times New Roman" w:hAnsi="Times New Roman" w:cs="Times New Roman"/>
                <w:sz w:val="20"/>
                <w:szCs w:val="20"/>
              </w:rPr>
              <w:t>, t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houghts of exercising</w:t>
            </w:r>
          </w:p>
        </w:tc>
        <w:tc>
          <w:tcPr>
            <w:tcW w:w="1710" w:type="dxa"/>
          </w:tcPr>
          <w:p w14:paraId="43384685" w14:textId="3A30210F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Modified from validated scales and newly created items</w:t>
            </w:r>
          </w:p>
        </w:tc>
        <w:tc>
          <w:tcPr>
            <w:tcW w:w="972" w:type="dxa"/>
          </w:tcPr>
          <w:p w14:paraId="01978B97" w14:textId="2FB31721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38" w:type="dxa"/>
          </w:tcPr>
          <w:p w14:paraId="2DD2D44F" w14:textId="048B1EBD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5" w:type="dxa"/>
          </w:tcPr>
          <w:p w14:paraId="0C2793E0" w14:textId="6826F2A7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45" w:type="dxa"/>
          </w:tcPr>
          <w:p w14:paraId="6560A7B1" w14:textId="3937E123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81.8%</w:t>
            </w:r>
          </w:p>
        </w:tc>
        <w:tc>
          <w:tcPr>
            <w:tcW w:w="2790" w:type="dxa"/>
          </w:tcPr>
          <w:p w14:paraId="480E130B" w14:textId="5308CB19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Excluded for compliance &lt; 20% (</w:t>
            </w:r>
            <w:r w:rsidRPr="002442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= 2). Expectation Maximization Imputation to address missing of &lt; 15</w:t>
            </w:r>
            <w:proofErr w:type="gram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%.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gramEnd"/>
          </w:p>
        </w:tc>
      </w:tr>
      <w:tr w:rsidR="001B08DB" w:rsidRPr="002442AB" w14:paraId="601195A3" w14:textId="5D230766" w:rsidTr="002442AB">
        <w:tc>
          <w:tcPr>
            <w:tcW w:w="1250" w:type="dxa"/>
          </w:tcPr>
          <w:p w14:paraId="3EE486BB" w14:textId="77A52428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Maher et al, 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2020 </w:t>
            </w:r>
            <w:r w:rsidR="00501941">
              <w:rPr>
                <w:rFonts w:ascii="Times New Roman" w:hAnsi="Times New Roman" w:cs="Times New Roman"/>
                <w:sz w:val="20"/>
                <w:szCs w:val="20"/>
              </w:rPr>
              <w:t>[57]</w:t>
            </w:r>
          </w:p>
        </w:tc>
        <w:tc>
          <w:tcPr>
            <w:tcW w:w="1127" w:type="dxa"/>
          </w:tcPr>
          <w:p w14:paraId="082A77DC" w14:textId="6370FEE9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PA </w:t>
            </w:r>
            <w:r w:rsidRPr="00244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18" w:type="dxa"/>
          </w:tcPr>
          <w:p w14:paraId="00F00EE9" w14:textId="4EAB724E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Diet (food/fluids)</w:t>
            </w:r>
            <w:r w:rsidR="00BD60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1478A117" w14:textId="5DF74AF4" w:rsidR="002442AB" w:rsidRPr="002442AB" w:rsidRDefault="00BD604C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2442AB" w:rsidRPr="002442AB">
              <w:rPr>
                <w:rFonts w:ascii="Times New Roman" w:hAnsi="Times New Roman" w:cs="Times New Roman"/>
                <w:sz w:val="20"/>
                <w:szCs w:val="20"/>
              </w:rPr>
              <w:t>ealth behavior engage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16E34AEF" w14:textId="605A9F33" w:rsidR="002442AB" w:rsidRPr="002442AB" w:rsidRDefault="00BD604C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2442AB" w:rsidRPr="002442AB">
              <w:rPr>
                <w:rFonts w:ascii="Times New Roman" w:hAnsi="Times New Roman" w:cs="Times New Roman"/>
                <w:sz w:val="20"/>
                <w:szCs w:val="20"/>
              </w:rPr>
              <w:t>eelings (stress, hunger, and thirst)</w:t>
            </w:r>
          </w:p>
        </w:tc>
        <w:tc>
          <w:tcPr>
            <w:tcW w:w="1710" w:type="dxa"/>
          </w:tcPr>
          <w:p w14:paraId="5ED9419A" w14:textId="19D8D77D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Modified from validated scales. Previously used items.</w:t>
            </w:r>
          </w:p>
        </w:tc>
        <w:tc>
          <w:tcPr>
            <w:tcW w:w="972" w:type="dxa"/>
          </w:tcPr>
          <w:p w14:paraId="3CF6F38A" w14:textId="2B3371ED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38" w:type="dxa"/>
          </w:tcPr>
          <w:p w14:paraId="68E9D5A3" w14:textId="6FA65D5F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5" w:type="dxa"/>
          </w:tcPr>
          <w:p w14:paraId="6DB5CC9E" w14:textId="5C590244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45" w:type="dxa"/>
          </w:tcPr>
          <w:p w14:paraId="7277B3A5" w14:textId="5DB8D52D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85%</w:t>
            </w:r>
          </w:p>
        </w:tc>
        <w:tc>
          <w:tcPr>
            <w:tcW w:w="2790" w:type="dxa"/>
          </w:tcPr>
          <w:p w14:paraId="7533B0A8" w14:textId="17F8EC00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Potential missing due to gaps in prompting protocol. Compliance did not vary based on time of day, weekend/day, steps taken, sex, or </w:t>
            </w:r>
            <w:r w:rsidR="00E17AEA"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1B08DB" w:rsidRPr="002442AB" w14:paraId="18E379DB" w14:textId="5C12A2D4" w:rsidTr="002442AB">
        <w:tc>
          <w:tcPr>
            <w:tcW w:w="1250" w:type="dxa"/>
          </w:tcPr>
          <w:p w14:paraId="1DA68906" w14:textId="52ADBC1D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Maher et al,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2022 </w:t>
            </w:r>
            <w:r w:rsidR="00501941">
              <w:rPr>
                <w:rFonts w:ascii="Times New Roman" w:hAnsi="Times New Roman" w:cs="Times New Roman"/>
                <w:sz w:val="20"/>
                <w:szCs w:val="20"/>
              </w:rPr>
              <w:t>[58]</w:t>
            </w:r>
          </w:p>
        </w:tc>
        <w:tc>
          <w:tcPr>
            <w:tcW w:w="1127" w:type="dxa"/>
          </w:tcPr>
          <w:p w14:paraId="2ECFA0F7" w14:textId="77777777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PA </w:t>
            </w:r>
            <w:r w:rsidRPr="00244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F6FBB68" w14:textId="6E5EF34D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Sleep </w:t>
            </w:r>
            <w:r w:rsidRPr="00244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 c</w:t>
            </w:r>
          </w:p>
        </w:tc>
        <w:tc>
          <w:tcPr>
            <w:tcW w:w="2118" w:type="dxa"/>
          </w:tcPr>
          <w:p w14:paraId="2BF16370" w14:textId="4BA8CD6E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</w:p>
        </w:tc>
        <w:tc>
          <w:tcPr>
            <w:tcW w:w="1710" w:type="dxa"/>
          </w:tcPr>
          <w:p w14:paraId="298C8BF8" w14:textId="25DDC390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Previously used items.</w:t>
            </w:r>
          </w:p>
        </w:tc>
        <w:tc>
          <w:tcPr>
            <w:tcW w:w="972" w:type="dxa"/>
          </w:tcPr>
          <w:p w14:paraId="202A63ED" w14:textId="50C650BD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38" w:type="dxa"/>
          </w:tcPr>
          <w:p w14:paraId="1548467A" w14:textId="63143754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1,654</w:t>
            </w:r>
          </w:p>
        </w:tc>
        <w:tc>
          <w:tcPr>
            <w:tcW w:w="905" w:type="dxa"/>
          </w:tcPr>
          <w:p w14:paraId="10C485D3" w14:textId="199B7519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45" w:type="dxa"/>
          </w:tcPr>
          <w:p w14:paraId="7BE802EA" w14:textId="3C9373F9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85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proofErr w:type="gramEnd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E4E9869" w14:textId="0E5A62F8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24.6% - 100% per participant</w:t>
            </w:r>
          </w:p>
        </w:tc>
        <w:tc>
          <w:tcPr>
            <w:tcW w:w="2790" w:type="dxa"/>
          </w:tcPr>
          <w:p w14:paraId="0839ED28" w14:textId="7E9985E0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Low missing for </w:t>
            </w:r>
            <w:r w:rsidR="00E17AE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tress EMA because of aggregation within day.</w:t>
            </w:r>
            <w:r w:rsidRPr="00244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1B08DB" w:rsidRPr="002442AB" w14:paraId="026C0D18" w14:textId="079BB27F" w:rsidTr="002442AB">
        <w:tc>
          <w:tcPr>
            <w:tcW w:w="1250" w:type="dxa"/>
          </w:tcPr>
          <w:p w14:paraId="69C695C1" w14:textId="7FEED14A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Marquet</w:t>
            </w:r>
            <w:proofErr w:type="spellEnd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et al, 2017 </w:t>
            </w:r>
            <w:r w:rsidR="001C5D02">
              <w:rPr>
                <w:rFonts w:ascii="Times New Roman" w:hAnsi="Times New Roman" w:cs="Times New Roman"/>
                <w:sz w:val="20"/>
                <w:szCs w:val="20"/>
              </w:rPr>
              <w:t>[43]</w:t>
            </w:r>
          </w:p>
        </w:tc>
        <w:tc>
          <w:tcPr>
            <w:tcW w:w="1127" w:type="dxa"/>
          </w:tcPr>
          <w:p w14:paraId="0D4BB07B" w14:textId="47A4338B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PA </w:t>
            </w:r>
            <w:r w:rsidRPr="00244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, c</w:t>
            </w:r>
          </w:p>
        </w:tc>
        <w:tc>
          <w:tcPr>
            <w:tcW w:w="2118" w:type="dxa"/>
          </w:tcPr>
          <w:p w14:paraId="6D976CD6" w14:textId="015A393C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Pokemon</w:t>
            </w:r>
            <w:proofErr w:type="spellEnd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GO behaviors (location, social company, transportation, environment)</w:t>
            </w:r>
          </w:p>
        </w:tc>
        <w:tc>
          <w:tcPr>
            <w:tcW w:w="1710" w:type="dxa"/>
          </w:tcPr>
          <w:p w14:paraId="7C564411" w14:textId="7D526F30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ewly created items</w:t>
            </w:r>
          </w:p>
        </w:tc>
        <w:tc>
          <w:tcPr>
            <w:tcW w:w="972" w:type="dxa"/>
          </w:tcPr>
          <w:p w14:paraId="45BA6640" w14:textId="0EF8CED6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38" w:type="dxa"/>
          </w:tcPr>
          <w:p w14:paraId="1AF175E0" w14:textId="7A238FFA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5" w:type="dxa"/>
          </w:tcPr>
          <w:p w14:paraId="3C43D6EF" w14:textId="4157586A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45" w:type="dxa"/>
          </w:tcPr>
          <w:p w14:paraId="11997062" w14:textId="4EE7B83E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790" w:type="dxa"/>
          </w:tcPr>
          <w:p w14:paraId="4679261C" w14:textId="62B1E5A6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Excluded because missing first online survey or had insufficient EMA data (</w:t>
            </w:r>
            <w:r w:rsidRPr="002442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= 49). Excluded because &lt; 80% compliance (</w:t>
            </w:r>
            <w:r w:rsidRPr="002442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= 7</w:t>
            </w:r>
            <w:proofErr w:type="gram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gramEnd"/>
          </w:p>
        </w:tc>
      </w:tr>
      <w:tr w:rsidR="001B08DB" w:rsidRPr="002442AB" w14:paraId="3C1B90CD" w14:textId="65F35FBF" w:rsidTr="002442AB">
        <w:tc>
          <w:tcPr>
            <w:tcW w:w="1250" w:type="dxa"/>
          </w:tcPr>
          <w:p w14:paraId="063F0E7D" w14:textId="143546AA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Marquet</w:t>
            </w:r>
            <w:proofErr w:type="spellEnd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et al, 2018 </w:t>
            </w:r>
            <w:r w:rsidR="00676A2F">
              <w:rPr>
                <w:rFonts w:ascii="Times New Roman" w:hAnsi="Times New Roman" w:cs="Times New Roman"/>
                <w:sz w:val="20"/>
                <w:szCs w:val="20"/>
              </w:rPr>
              <w:t>[59]</w:t>
            </w:r>
          </w:p>
        </w:tc>
        <w:tc>
          <w:tcPr>
            <w:tcW w:w="1127" w:type="dxa"/>
          </w:tcPr>
          <w:p w14:paraId="36D114CC" w14:textId="5E806DB6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PA </w:t>
            </w:r>
            <w:r w:rsidRPr="00244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, c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18" w:type="dxa"/>
          </w:tcPr>
          <w:p w14:paraId="1143C1E1" w14:textId="7FFDCC6F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Pokemon</w:t>
            </w:r>
            <w:proofErr w:type="spellEnd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GO playing behaviors (playing time, playing environment, and 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laying conditions such as social or individual play)</w:t>
            </w:r>
          </w:p>
        </w:tc>
        <w:tc>
          <w:tcPr>
            <w:tcW w:w="1710" w:type="dxa"/>
          </w:tcPr>
          <w:p w14:paraId="49A9A44C" w14:textId="4698BF0D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wly created items</w:t>
            </w:r>
          </w:p>
        </w:tc>
        <w:tc>
          <w:tcPr>
            <w:tcW w:w="972" w:type="dxa"/>
          </w:tcPr>
          <w:p w14:paraId="17C35BCF" w14:textId="0B9B5E12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38" w:type="dxa"/>
          </w:tcPr>
          <w:p w14:paraId="3CA5CE7E" w14:textId="627493E1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5" w:type="dxa"/>
          </w:tcPr>
          <w:p w14:paraId="3FEF9DC0" w14:textId="2D5A198C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45" w:type="dxa"/>
          </w:tcPr>
          <w:p w14:paraId="416FFCF8" w14:textId="662901D8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Average per participant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weekdays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);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683B0C1" w14:textId="2A1B18B4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weekend day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14:paraId="6520CC6E" w14:textId="73DF20CD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xcluded because &lt; 80% compliance (</w:t>
            </w:r>
            <w:r w:rsidRPr="002442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= 7). Missing data were imputed using predictive mean </w:t>
            </w:r>
            <w:proofErr w:type="spellStart"/>
            <w:proofErr w:type="gram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matching</w:t>
            </w:r>
            <w:r w:rsidR="00E17AE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proofErr w:type="gramEnd"/>
          </w:p>
        </w:tc>
      </w:tr>
      <w:tr w:rsidR="001B08DB" w:rsidRPr="002442AB" w14:paraId="6E165B01" w14:textId="3F76DF27" w:rsidTr="002442AB">
        <w:tc>
          <w:tcPr>
            <w:tcW w:w="1250" w:type="dxa"/>
          </w:tcPr>
          <w:p w14:paraId="088EEC92" w14:textId="36DDDEF6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Mead et al, 2022 </w:t>
            </w:r>
            <w:r w:rsidR="00676A2F">
              <w:rPr>
                <w:rFonts w:ascii="Times New Roman" w:hAnsi="Times New Roman" w:cs="Times New Roman"/>
                <w:sz w:val="20"/>
                <w:szCs w:val="20"/>
              </w:rPr>
              <w:t>[60]</w:t>
            </w:r>
          </w:p>
        </w:tc>
        <w:tc>
          <w:tcPr>
            <w:tcW w:w="1127" w:type="dxa"/>
          </w:tcPr>
          <w:p w14:paraId="3EFF20DA" w14:textId="6CE631F5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Sleep </w:t>
            </w:r>
            <w:r w:rsidRPr="00244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 c</w:t>
            </w:r>
          </w:p>
        </w:tc>
        <w:tc>
          <w:tcPr>
            <w:tcW w:w="2118" w:type="dxa"/>
          </w:tcPr>
          <w:p w14:paraId="6FD72AEB" w14:textId="31775705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Theory of planned behavior constructs related to sleep opportunity: </w:t>
            </w:r>
            <w:r w:rsidR="0063416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ttitudes</w:t>
            </w:r>
            <w:r w:rsidR="00634167">
              <w:rPr>
                <w:rFonts w:ascii="Times New Roman" w:hAnsi="Times New Roman" w:cs="Times New Roman"/>
                <w:sz w:val="20"/>
                <w:szCs w:val="20"/>
              </w:rPr>
              <w:t>, s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ubjective norms, </w:t>
            </w:r>
            <w:r w:rsidR="00634167">
              <w:rPr>
                <w:rFonts w:ascii="Times New Roman" w:hAnsi="Times New Roman" w:cs="Times New Roman"/>
                <w:sz w:val="20"/>
                <w:szCs w:val="20"/>
              </w:rPr>
              <w:t>perceived behavioral control,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34167">
              <w:rPr>
                <w:rFonts w:ascii="Times New Roman" w:hAnsi="Times New Roman" w:cs="Times New Roman"/>
                <w:sz w:val="20"/>
                <w:szCs w:val="20"/>
              </w:rPr>
              <w:t>and i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tention to sleep</w:t>
            </w:r>
          </w:p>
        </w:tc>
        <w:tc>
          <w:tcPr>
            <w:tcW w:w="1710" w:type="dxa"/>
          </w:tcPr>
          <w:p w14:paraId="7BB320C8" w14:textId="5CEA7196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Modified from validated scale.</w:t>
            </w:r>
          </w:p>
        </w:tc>
        <w:tc>
          <w:tcPr>
            <w:tcW w:w="972" w:type="dxa"/>
          </w:tcPr>
          <w:p w14:paraId="2268A4A7" w14:textId="52D52EBF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38" w:type="dxa"/>
          </w:tcPr>
          <w:p w14:paraId="23816633" w14:textId="576F3153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5" w:type="dxa"/>
          </w:tcPr>
          <w:p w14:paraId="363A699A" w14:textId="5FC4121F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45" w:type="dxa"/>
          </w:tcPr>
          <w:p w14:paraId="79F1FFD3" w14:textId="7FF80859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92%</w:t>
            </w:r>
          </w:p>
        </w:tc>
        <w:tc>
          <w:tcPr>
            <w:tcW w:w="2790" w:type="dxa"/>
          </w:tcPr>
          <w:p w14:paraId="53F03B69" w14:textId="34812F08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Excluded participant-days with missing &gt;50% EMA (</w:t>
            </w:r>
            <w:r w:rsidRPr="002442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=2), participants missing &gt;50% of EMA days (</w:t>
            </w:r>
            <w:r w:rsidRPr="002442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= 1), and timing errors (25 total signals</w:t>
            </w:r>
            <w:proofErr w:type="gram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gramEnd"/>
          </w:p>
        </w:tc>
      </w:tr>
      <w:tr w:rsidR="001B08DB" w:rsidRPr="002442AB" w14:paraId="33C9215C" w14:textId="2C1CC35A" w:rsidTr="002442AB">
        <w:tc>
          <w:tcPr>
            <w:tcW w:w="1250" w:type="dxa"/>
          </w:tcPr>
          <w:p w14:paraId="6AAE1784" w14:textId="096BA8A0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Miller et al, 2004 </w:t>
            </w:r>
            <w:r w:rsidR="00A66A37">
              <w:rPr>
                <w:rFonts w:ascii="Times New Roman" w:hAnsi="Times New Roman" w:cs="Times New Roman"/>
                <w:sz w:val="20"/>
                <w:szCs w:val="20"/>
              </w:rPr>
              <w:t>[61]</w:t>
            </w:r>
          </w:p>
        </w:tc>
        <w:tc>
          <w:tcPr>
            <w:tcW w:w="1127" w:type="dxa"/>
          </w:tcPr>
          <w:p w14:paraId="29146FA5" w14:textId="77777777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PA </w:t>
            </w:r>
            <w:r w:rsidRPr="00244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  <w:p w14:paraId="6EE0A972" w14:textId="100BD2DA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Sleep </w:t>
            </w:r>
            <w:r w:rsidRPr="00244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18" w:type="dxa"/>
          </w:tcPr>
          <w:p w14:paraId="23BD0E69" w14:textId="30A4BABB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</w:p>
        </w:tc>
        <w:tc>
          <w:tcPr>
            <w:tcW w:w="1710" w:type="dxa"/>
          </w:tcPr>
          <w:p w14:paraId="1A50D0EA" w14:textId="3A9C60FD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ewly created items.</w:t>
            </w:r>
          </w:p>
        </w:tc>
        <w:tc>
          <w:tcPr>
            <w:tcW w:w="972" w:type="dxa"/>
          </w:tcPr>
          <w:p w14:paraId="7BD73E18" w14:textId="6BF1C161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38" w:type="dxa"/>
          </w:tcPr>
          <w:p w14:paraId="0B761555" w14:textId="34949715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5" w:type="dxa"/>
          </w:tcPr>
          <w:p w14:paraId="4C1D2609" w14:textId="4374C962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45" w:type="dxa"/>
          </w:tcPr>
          <w:p w14:paraId="1548FE0A" w14:textId="725E9CC0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790" w:type="dxa"/>
          </w:tcPr>
          <w:p w14:paraId="2C468626" w14:textId="5AF62164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13% of entries excluded due to responding outside of 1 </w:t>
            </w:r>
            <w:proofErr w:type="spell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window.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proofErr w:type="gramEnd"/>
          </w:p>
        </w:tc>
      </w:tr>
      <w:tr w:rsidR="001B08DB" w:rsidRPr="002442AB" w14:paraId="29F3C1E8" w14:textId="37283C45" w:rsidTr="002442AB">
        <w:tc>
          <w:tcPr>
            <w:tcW w:w="1250" w:type="dxa"/>
          </w:tcPr>
          <w:p w14:paraId="46118A4F" w14:textId="6D45CFD8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Milyavskaya</w:t>
            </w:r>
            <w:proofErr w:type="spellEnd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et al, </w:t>
            </w:r>
            <w:proofErr w:type="gram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2018  Study</w:t>
            </w:r>
            <w:proofErr w:type="gramEnd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1 </w:t>
            </w:r>
            <w:r w:rsidR="00A66A37">
              <w:rPr>
                <w:rFonts w:ascii="Times New Roman" w:hAnsi="Times New Roman" w:cs="Times New Roman"/>
                <w:sz w:val="20"/>
                <w:szCs w:val="20"/>
              </w:rPr>
              <w:t>[62]</w:t>
            </w:r>
          </w:p>
        </w:tc>
        <w:tc>
          <w:tcPr>
            <w:tcW w:w="1127" w:type="dxa"/>
          </w:tcPr>
          <w:p w14:paraId="1C41A793" w14:textId="77777777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PA </w:t>
            </w:r>
            <w:r w:rsidRPr="00244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6C34C9C5" w14:textId="1DC667D4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Sleep </w:t>
            </w:r>
            <w:r w:rsidRPr="00244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18" w:type="dxa"/>
          </w:tcPr>
          <w:p w14:paraId="5F89F70C" w14:textId="25E92F4A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Fear of </w:t>
            </w:r>
            <w:r w:rsidR="0063416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issing </w:t>
            </w:r>
            <w:r w:rsidR="0063416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ut</w:t>
            </w:r>
            <w:r w:rsidR="0063416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43EF3CF5" w14:textId="0A7C1B58" w:rsidR="002442AB" w:rsidRPr="002442AB" w:rsidRDefault="00634167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2442AB"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urrent activity including PA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2442AB" w:rsidRPr="002442AB">
              <w:rPr>
                <w:rFonts w:ascii="Times New Roman" w:hAnsi="Times New Roman" w:cs="Times New Roman"/>
                <w:sz w:val="20"/>
                <w:szCs w:val="20"/>
              </w:rPr>
              <w:t>leep</w:t>
            </w:r>
          </w:p>
        </w:tc>
        <w:tc>
          <w:tcPr>
            <w:tcW w:w="1710" w:type="dxa"/>
          </w:tcPr>
          <w:p w14:paraId="1655820F" w14:textId="44D82644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ewly created items. Reliability reported.</w:t>
            </w:r>
          </w:p>
        </w:tc>
        <w:tc>
          <w:tcPr>
            <w:tcW w:w="972" w:type="dxa"/>
          </w:tcPr>
          <w:p w14:paraId="7C5348D5" w14:textId="3313D1CA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38" w:type="dxa"/>
          </w:tcPr>
          <w:p w14:paraId="221DFC6E" w14:textId="1A640269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5" w:type="dxa"/>
          </w:tcPr>
          <w:p w14:paraId="7369D4E9" w14:textId="09BD2953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45" w:type="dxa"/>
          </w:tcPr>
          <w:p w14:paraId="38E70AF4" w14:textId="77777777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Daytime: 68%</w:t>
            </w:r>
          </w:p>
          <w:p w14:paraId="3E19DD64" w14:textId="129BF627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End of day/night: 90%</w:t>
            </w:r>
          </w:p>
        </w:tc>
        <w:tc>
          <w:tcPr>
            <w:tcW w:w="2790" w:type="dxa"/>
          </w:tcPr>
          <w:p w14:paraId="014F0ACA" w14:textId="043F02E6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32% missing data. Excluded participants due to response rates &lt; 20% (</w:t>
            </w:r>
            <w:r w:rsidRPr="002442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= 19). Lower missing during day than on night-time prompts. </w:t>
            </w:r>
          </w:p>
        </w:tc>
      </w:tr>
      <w:tr w:rsidR="001B08DB" w:rsidRPr="002442AB" w14:paraId="6E9AE97F" w14:textId="2B7F57DE" w:rsidTr="002442AB">
        <w:tc>
          <w:tcPr>
            <w:tcW w:w="1250" w:type="dxa"/>
          </w:tcPr>
          <w:p w14:paraId="0762A685" w14:textId="5456B3D3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adell</w:t>
            </w:r>
            <w:proofErr w:type="spellEnd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et al, 2015 </w:t>
            </w:r>
            <w:r w:rsidR="00A66A37">
              <w:rPr>
                <w:rFonts w:ascii="Times New Roman" w:hAnsi="Times New Roman" w:cs="Times New Roman"/>
                <w:sz w:val="20"/>
                <w:szCs w:val="20"/>
              </w:rPr>
              <w:t>[44]</w:t>
            </w:r>
          </w:p>
        </w:tc>
        <w:tc>
          <w:tcPr>
            <w:tcW w:w="1127" w:type="dxa"/>
          </w:tcPr>
          <w:p w14:paraId="2B5A3A1C" w14:textId="3340E1FC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PA </w:t>
            </w:r>
            <w:r w:rsidRPr="00244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18" w:type="dxa"/>
          </w:tcPr>
          <w:p w14:paraId="10B0C7A7" w14:textId="5B2A4DDF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Smoking level and urges</w:t>
            </w:r>
          </w:p>
        </w:tc>
        <w:tc>
          <w:tcPr>
            <w:tcW w:w="1710" w:type="dxa"/>
          </w:tcPr>
          <w:p w14:paraId="4E73BF9B" w14:textId="00FA4F3D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ewly created items.</w:t>
            </w:r>
          </w:p>
        </w:tc>
        <w:tc>
          <w:tcPr>
            <w:tcW w:w="972" w:type="dxa"/>
          </w:tcPr>
          <w:p w14:paraId="343B4261" w14:textId="005EE509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38" w:type="dxa"/>
          </w:tcPr>
          <w:p w14:paraId="606E43C0" w14:textId="53853594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5" w:type="dxa"/>
          </w:tcPr>
          <w:p w14:paraId="012A05A7" w14:textId="38654828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45" w:type="dxa"/>
          </w:tcPr>
          <w:p w14:paraId="44279688" w14:textId="208E0325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790" w:type="dxa"/>
          </w:tcPr>
          <w:p w14:paraId="3DC6C875" w14:textId="031B6967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83% had usable data for Days 2 - 7; </w:t>
            </w:r>
            <w:proofErr w:type="gram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on-usable</w:t>
            </w:r>
            <w:proofErr w:type="gramEnd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data were due to fewer days carrying device or data were not collected on certain days.</w:t>
            </w:r>
          </w:p>
        </w:tc>
      </w:tr>
      <w:tr w:rsidR="001B08DB" w:rsidRPr="002442AB" w14:paraId="40DDF398" w14:textId="644BDBF2" w:rsidTr="002442AB">
        <w:tc>
          <w:tcPr>
            <w:tcW w:w="1250" w:type="dxa"/>
          </w:tcPr>
          <w:p w14:paraId="47FC9B48" w14:textId="19092368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Parsons et al, 2022 </w:t>
            </w:r>
            <w:r w:rsidR="00A66A37">
              <w:rPr>
                <w:rFonts w:ascii="Times New Roman" w:hAnsi="Times New Roman" w:cs="Times New Roman"/>
                <w:sz w:val="20"/>
                <w:szCs w:val="20"/>
              </w:rPr>
              <w:t>[63]</w:t>
            </w:r>
          </w:p>
        </w:tc>
        <w:tc>
          <w:tcPr>
            <w:tcW w:w="1127" w:type="dxa"/>
          </w:tcPr>
          <w:p w14:paraId="61FB69ED" w14:textId="1DBE87DE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Sleep </w:t>
            </w:r>
            <w:r w:rsidRPr="00244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18" w:type="dxa"/>
          </w:tcPr>
          <w:p w14:paraId="2B41E9C6" w14:textId="316F05AD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Emotion intensity, duration, and regulation strategies</w:t>
            </w:r>
          </w:p>
        </w:tc>
        <w:tc>
          <w:tcPr>
            <w:tcW w:w="1710" w:type="dxa"/>
          </w:tcPr>
          <w:p w14:paraId="62CFBE88" w14:textId="0B397B68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Modified from validated scales and newly created items. Validity and reliability reported in current study.</w:t>
            </w:r>
          </w:p>
        </w:tc>
        <w:tc>
          <w:tcPr>
            <w:tcW w:w="972" w:type="dxa"/>
          </w:tcPr>
          <w:p w14:paraId="722E465B" w14:textId="4DA7486B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38" w:type="dxa"/>
          </w:tcPr>
          <w:p w14:paraId="744DF443" w14:textId="25920CF6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5" w:type="dxa"/>
          </w:tcPr>
          <w:p w14:paraId="6DA09B0F" w14:textId="6F080CE9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45" w:type="dxa"/>
          </w:tcPr>
          <w:p w14:paraId="45697DDE" w14:textId="22E434CB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72.8%</w:t>
            </w:r>
          </w:p>
        </w:tc>
        <w:tc>
          <w:tcPr>
            <w:tcW w:w="2790" w:type="dxa"/>
          </w:tcPr>
          <w:p w14:paraId="7B0E8B61" w14:textId="2F6BF137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Excluded for &lt; 20% completed surveys (</w:t>
            </w:r>
            <w:r w:rsidRPr="002442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= 6). Listwise deletion for individual </w:t>
            </w:r>
            <w:proofErr w:type="spellStart"/>
            <w:proofErr w:type="gram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assessments.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proofErr w:type="gramEnd"/>
          </w:p>
        </w:tc>
      </w:tr>
      <w:tr w:rsidR="001B08DB" w:rsidRPr="002442AB" w14:paraId="59F2E936" w14:textId="6E44DA7C" w:rsidTr="002442AB">
        <w:tc>
          <w:tcPr>
            <w:tcW w:w="1250" w:type="dxa"/>
          </w:tcPr>
          <w:p w14:paraId="1DD6F147" w14:textId="1B72F7D3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Ponnada</w:t>
            </w:r>
            <w:proofErr w:type="spellEnd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et al, 2022 </w:t>
            </w:r>
            <w:r w:rsidR="00A66A37">
              <w:rPr>
                <w:rFonts w:ascii="Times New Roman" w:hAnsi="Times New Roman" w:cs="Times New Roman"/>
                <w:sz w:val="20"/>
                <w:szCs w:val="20"/>
              </w:rPr>
              <w:t>[45]</w:t>
            </w:r>
          </w:p>
        </w:tc>
        <w:tc>
          <w:tcPr>
            <w:tcW w:w="1127" w:type="dxa"/>
          </w:tcPr>
          <w:p w14:paraId="373FED6E" w14:textId="77777777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PA </w:t>
            </w:r>
            <w:r w:rsidRPr="00244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, b </w:t>
            </w:r>
          </w:p>
          <w:p w14:paraId="1085A8CC" w14:textId="2A847056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SB </w:t>
            </w:r>
            <w:r w:rsidRPr="00244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, b </w:t>
            </w:r>
          </w:p>
        </w:tc>
        <w:tc>
          <w:tcPr>
            <w:tcW w:w="2118" w:type="dxa"/>
          </w:tcPr>
          <w:p w14:paraId="35D66D75" w14:textId="5A2A8667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Core-constructs</w:t>
            </w:r>
            <w:r w:rsidR="0063416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internal and external factors, reflective processes, and reactive processes related to behavior adoption and maintenance</w:t>
            </w:r>
            <w:r w:rsidR="00634167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EFD464D" w14:textId="16068F9C" w:rsidR="002442AB" w:rsidRPr="002442AB" w:rsidRDefault="00634167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</w:t>
            </w:r>
            <w:r w:rsidR="002442AB" w:rsidRPr="002442AB">
              <w:rPr>
                <w:rFonts w:ascii="Times New Roman" w:hAnsi="Times New Roman" w:cs="Times New Roman"/>
                <w:sz w:val="20"/>
                <w:szCs w:val="20"/>
              </w:rPr>
              <w:t>erson-level characteristics</w:t>
            </w:r>
          </w:p>
        </w:tc>
        <w:tc>
          <w:tcPr>
            <w:tcW w:w="1710" w:type="dxa"/>
          </w:tcPr>
          <w:p w14:paraId="1DEAA16E" w14:textId="5CC3C4D0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wly created items.</w:t>
            </w:r>
          </w:p>
        </w:tc>
        <w:tc>
          <w:tcPr>
            <w:tcW w:w="972" w:type="dxa"/>
          </w:tcPr>
          <w:p w14:paraId="1BD4B97C" w14:textId="0C017259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38" w:type="dxa"/>
          </w:tcPr>
          <w:p w14:paraId="4ADC9367" w14:textId="2E8C78C1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μEMA</w:t>
            </w:r>
            <w:proofErr w:type="spellEnd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only: 662,397 (83.81%)</w:t>
            </w:r>
          </w:p>
        </w:tc>
        <w:tc>
          <w:tcPr>
            <w:tcW w:w="905" w:type="dxa"/>
          </w:tcPr>
          <w:p w14:paraId="0B0FA998" w14:textId="5E015556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μEMA</w:t>
            </w:r>
            <w:proofErr w:type="spellEnd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only: 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br/>
              <w:t>4.8 sec.</w:t>
            </w:r>
          </w:p>
        </w:tc>
        <w:tc>
          <w:tcPr>
            <w:tcW w:w="1045" w:type="dxa"/>
          </w:tcPr>
          <w:p w14:paraId="72E9D128" w14:textId="74339A2F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μEMA</w:t>
            </w:r>
            <w:proofErr w:type="spellEnd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only: 67.7% </w:t>
            </w:r>
          </w:p>
        </w:tc>
        <w:tc>
          <w:tcPr>
            <w:tcW w:w="2790" w:type="dxa"/>
          </w:tcPr>
          <w:p w14:paraId="0F09DA6E" w14:textId="5B11966F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Students reported not wanting to respond during school exams. Patterns not reported for main </w:t>
            </w:r>
            <w:proofErr w:type="spellStart"/>
            <w:proofErr w:type="gram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study.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proofErr w:type="gramEnd"/>
          </w:p>
        </w:tc>
      </w:tr>
      <w:tr w:rsidR="001B08DB" w:rsidRPr="002442AB" w14:paraId="5EB304D5" w14:textId="34A33484" w:rsidTr="002442AB">
        <w:tc>
          <w:tcPr>
            <w:tcW w:w="1250" w:type="dxa"/>
          </w:tcPr>
          <w:p w14:paraId="56E9B434" w14:textId="4B9CADBE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Romanzini</w:t>
            </w:r>
            <w:proofErr w:type="spellEnd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et al, 2019 </w:t>
            </w:r>
            <w:r w:rsidR="00A66A37">
              <w:rPr>
                <w:rFonts w:ascii="Times New Roman" w:hAnsi="Times New Roman" w:cs="Times New Roman"/>
                <w:sz w:val="20"/>
                <w:szCs w:val="20"/>
              </w:rPr>
              <w:t>[64]</w:t>
            </w:r>
          </w:p>
        </w:tc>
        <w:tc>
          <w:tcPr>
            <w:tcW w:w="1127" w:type="dxa"/>
          </w:tcPr>
          <w:p w14:paraId="62AAF554" w14:textId="5D62562C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SB </w:t>
            </w:r>
            <w:r w:rsidRPr="00244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2118" w:type="dxa"/>
          </w:tcPr>
          <w:p w14:paraId="3C5554F8" w14:textId="46C9252E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Physical position, location, and activity</w:t>
            </w:r>
            <w:r w:rsidR="00634167">
              <w:rPr>
                <w:rFonts w:ascii="Times New Roman" w:hAnsi="Times New Roman" w:cs="Times New Roman"/>
                <w:sz w:val="20"/>
                <w:szCs w:val="20"/>
              </w:rPr>
              <w:t>, s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ocial company</w:t>
            </w:r>
          </w:p>
        </w:tc>
        <w:tc>
          <w:tcPr>
            <w:tcW w:w="1710" w:type="dxa"/>
          </w:tcPr>
          <w:p w14:paraId="1E8AB914" w14:textId="159E9ACE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ewly created items.</w:t>
            </w:r>
            <w:r w:rsidR="00DD43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849E9">
              <w:rPr>
                <w:rFonts w:ascii="Times New Roman" w:hAnsi="Times New Roman" w:cs="Times New Roman"/>
                <w:sz w:val="20"/>
                <w:szCs w:val="20"/>
              </w:rPr>
              <w:t>Validity reported for current study.</w:t>
            </w:r>
          </w:p>
        </w:tc>
        <w:tc>
          <w:tcPr>
            <w:tcW w:w="972" w:type="dxa"/>
          </w:tcPr>
          <w:p w14:paraId="0362E2BE" w14:textId="226EAA33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38" w:type="dxa"/>
          </w:tcPr>
          <w:p w14:paraId="03A15770" w14:textId="0A842F49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5" w:type="dxa"/>
          </w:tcPr>
          <w:p w14:paraId="5FA410F1" w14:textId="0C16C54F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45" w:type="dxa"/>
          </w:tcPr>
          <w:p w14:paraId="342AE2AA" w14:textId="4AFF1C24" w:rsidR="002442AB" w:rsidRPr="002442AB" w:rsidRDefault="001B08D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reater than 50% had response rate &gt; 60%. </w:t>
            </w:r>
          </w:p>
        </w:tc>
        <w:tc>
          <w:tcPr>
            <w:tcW w:w="2790" w:type="dxa"/>
          </w:tcPr>
          <w:p w14:paraId="6C4669EC" w14:textId="4CC4F6CA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Excluded 19% of data due to mismatched </w:t>
            </w:r>
            <w:proofErr w:type="spell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mEMA</w:t>
            </w:r>
            <w:proofErr w:type="spellEnd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and accelerometer data. Excluded 15% of prompts due to difficulty categorizing “Other” responses. Instructed to ignore signals delivered during incompatible </w:t>
            </w:r>
            <w:proofErr w:type="spellStart"/>
            <w:proofErr w:type="gram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activity.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proofErr w:type="gramEnd"/>
          </w:p>
        </w:tc>
      </w:tr>
      <w:tr w:rsidR="001B08DB" w:rsidRPr="002442AB" w14:paraId="220FF463" w14:textId="692648ED" w:rsidTr="002442AB">
        <w:tc>
          <w:tcPr>
            <w:tcW w:w="1250" w:type="dxa"/>
          </w:tcPr>
          <w:p w14:paraId="14CD4655" w14:textId="756542FE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Runyan et al, 2013</w:t>
            </w:r>
            <w:r w:rsidR="00A66A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B1888">
              <w:rPr>
                <w:rFonts w:ascii="Times New Roman" w:hAnsi="Times New Roman" w:cs="Times New Roman"/>
                <w:sz w:val="20"/>
                <w:szCs w:val="20"/>
              </w:rPr>
              <w:t>[65]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27" w:type="dxa"/>
          </w:tcPr>
          <w:p w14:paraId="367AA60E" w14:textId="5C40AA7B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PA </w:t>
            </w:r>
            <w:r w:rsidRPr="00244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c</w:t>
            </w:r>
          </w:p>
        </w:tc>
        <w:tc>
          <w:tcPr>
            <w:tcW w:w="2118" w:type="dxa"/>
          </w:tcPr>
          <w:p w14:paraId="7243D3D5" w14:textId="37D91982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Current activity including PA, social interactions, studying, etc.</w:t>
            </w:r>
          </w:p>
        </w:tc>
        <w:tc>
          <w:tcPr>
            <w:tcW w:w="1710" w:type="dxa"/>
          </w:tcPr>
          <w:p w14:paraId="32308588" w14:textId="1EB46E7D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ewly created items.</w:t>
            </w:r>
          </w:p>
        </w:tc>
        <w:tc>
          <w:tcPr>
            <w:tcW w:w="972" w:type="dxa"/>
          </w:tcPr>
          <w:p w14:paraId="7EB74A6F" w14:textId="0FB2DD50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38" w:type="dxa"/>
          </w:tcPr>
          <w:p w14:paraId="58AF6D86" w14:textId="5BE0FD5C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5" w:type="dxa"/>
          </w:tcPr>
          <w:p w14:paraId="5D09886B" w14:textId="61648E35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45" w:type="dxa"/>
          </w:tcPr>
          <w:p w14:paraId="51C34970" w14:textId="69B074A6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Daytime: 40.1% (Week 1) 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               19.1% (Week 3)</w:t>
            </w:r>
          </w:p>
        </w:tc>
        <w:tc>
          <w:tcPr>
            <w:tcW w:w="2790" w:type="dxa"/>
          </w:tcPr>
          <w:p w14:paraId="4BE51BFD" w14:textId="3B3C94C0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Some participants reported missing surveys due to not hearing the </w:t>
            </w:r>
            <w:proofErr w:type="spellStart"/>
            <w:proofErr w:type="gram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alarm.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proofErr w:type="gramEnd"/>
          </w:p>
        </w:tc>
      </w:tr>
      <w:tr w:rsidR="001B08DB" w:rsidRPr="002442AB" w14:paraId="1D35ED2E" w14:textId="399816DF" w:rsidTr="002442AB">
        <w:tc>
          <w:tcPr>
            <w:tcW w:w="1250" w:type="dxa"/>
          </w:tcPr>
          <w:p w14:paraId="591F34B5" w14:textId="290487D0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Sala et al, 2017 </w:t>
            </w:r>
            <w:r w:rsidR="000B1888">
              <w:rPr>
                <w:rFonts w:ascii="Times New Roman" w:hAnsi="Times New Roman" w:cs="Times New Roman"/>
                <w:sz w:val="20"/>
                <w:szCs w:val="20"/>
              </w:rPr>
              <w:t>[66]</w:t>
            </w:r>
          </w:p>
        </w:tc>
        <w:tc>
          <w:tcPr>
            <w:tcW w:w="1127" w:type="dxa"/>
          </w:tcPr>
          <w:p w14:paraId="546495C5" w14:textId="0AFF7839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PA </w:t>
            </w:r>
            <w:r w:rsidRPr="00244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2118" w:type="dxa"/>
          </w:tcPr>
          <w:p w14:paraId="58114155" w14:textId="05B3C8C6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</w:p>
        </w:tc>
        <w:tc>
          <w:tcPr>
            <w:tcW w:w="1710" w:type="dxa"/>
          </w:tcPr>
          <w:p w14:paraId="57AD5BA8" w14:textId="5D2A11E5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Validated subscale. Newly created item. Reliability reported for current study.</w:t>
            </w:r>
          </w:p>
        </w:tc>
        <w:tc>
          <w:tcPr>
            <w:tcW w:w="972" w:type="dxa"/>
          </w:tcPr>
          <w:p w14:paraId="654C8DB5" w14:textId="5FB1762E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38" w:type="dxa"/>
          </w:tcPr>
          <w:p w14:paraId="44E53A03" w14:textId="360FA5FE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5" w:type="dxa"/>
          </w:tcPr>
          <w:p w14:paraId="28EF5617" w14:textId="115FCE9A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45" w:type="dxa"/>
          </w:tcPr>
          <w:p w14:paraId="2385AECE" w14:textId="77777777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66%</w:t>
            </w:r>
          </w:p>
          <w:p w14:paraId="00C67166" w14:textId="5A8FEBE7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14% – 96% per participant</w:t>
            </w:r>
          </w:p>
        </w:tc>
        <w:tc>
          <w:tcPr>
            <w:tcW w:w="2790" w:type="dxa"/>
          </w:tcPr>
          <w:p w14:paraId="57F8FCA4" w14:textId="5E59D94E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1B08DB" w:rsidRPr="002442AB" w14:paraId="6F56CA79" w14:textId="3FF5A252" w:rsidTr="002442AB">
        <w:tc>
          <w:tcPr>
            <w:tcW w:w="1250" w:type="dxa"/>
          </w:tcPr>
          <w:p w14:paraId="38D8C6FE" w14:textId="10AC44B1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Sano et al, 2018 </w:t>
            </w:r>
            <w:r w:rsidR="000B1888">
              <w:rPr>
                <w:rFonts w:ascii="Times New Roman" w:hAnsi="Times New Roman" w:cs="Times New Roman"/>
                <w:sz w:val="20"/>
                <w:szCs w:val="20"/>
              </w:rPr>
              <w:t>[67]</w:t>
            </w:r>
          </w:p>
        </w:tc>
        <w:tc>
          <w:tcPr>
            <w:tcW w:w="1127" w:type="dxa"/>
          </w:tcPr>
          <w:p w14:paraId="31FD6059" w14:textId="77777777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PA </w:t>
            </w:r>
            <w:r w:rsidRPr="00244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  <w:p w14:paraId="7383A83A" w14:textId="60660E39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Sleep </w:t>
            </w:r>
            <w:r w:rsidRPr="00244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2118" w:type="dxa"/>
          </w:tcPr>
          <w:p w14:paraId="220182DA" w14:textId="0C1AA46B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Activities including PA and </w:t>
            </w:r>
            <w:r w:rsidR="0063416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leep, social interactions, caffeine intake, alcohol intake, drug intake, overall health condition, mood, stress</w:t>
            </w:r>
          </w:p>
        </w:tc>
        <w:tc>
          <w:tcPr>
            <w:tcW w:w="1710" w:type="dxa"/>
          </w:tcPr>
          <w:p w14:paraId="5616B335" w14:textId="1994FA44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ewly created items</w:t>
            </w:r>
          </w:p>
        </w:tc>
        <w:tc>
          <w:tcPr>
            <w:tcW w:w="972" w:type="dxa"/>
          </w:tcPr>
          <w:p w14:paraId="718F56EC" w14:textId="37F25DC1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38" w:type="dxa"/>
          </w:tcPr>
          <w:p w14:paraId="23069499" w14:textId="68037579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5" w:type="dxa"/>
          </w:tcPr>
          <w:p w14:paraId="4E7F649C" w14:textId="67BEA448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45" w:type="dxa"/>
          </w:tcPr>
          <w:p w14:paraId="084382E7" w14:textId="17B14BA1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92% - 97% average per day</w:t>
            </w:r>
          </w:p>
        </w:tc>
        <w:tc>
          <w:tcPr>
            <w:tcW w:w="2790" w:type="dxa"/>
          </w:tcPr>
          <w:p w14:paraId="21017D4F" w14:textId="07AF216E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1B08DB" w:rsidRPr="002442AB" w14:paraId="47255C8B" w14:textId="1D6795BB" w:rsidTr="002442AB">
        <w:tc>
          <w:tcPr>
            <w:tcW w:w="1250" w:type="dxa"/>
          </w:tcPr>
          <w:p w14:paraId="6FA279BE" w14:textId="42336D9D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Shah et al, 2021 </w:t>
            </w:r>
            <w:r w:rsidR="000B1888">
              <w:rPr>
                <w:rFonts w:ascii="Times New Roman" w:hAnsi="Times New Roman" w:cs="Times New Roman"/>
                <w:sz w:val="20"/>
                <w:szCs w:val="20"/>
              </w:rPr>
              <w:t>[68]</w:t>
            </w:r>
          </w:p>
        </w:tc>
        <w:tc>
          <w:tcPr>
            <w:tcW w:w="1127" w:type="dxa"/>
          </w:tcPr>
          <w:p w14:paraId="0351C731" w14:textId="77777777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PA </w:t>
            </w:r>
            <w:r w:rsidRPr="00244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65891C7D" w14:textId="73535706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Sleep </w:t>
            </w:r>
            <w:r w:rsidRPr="00244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18" w:type="dxa"/>
          </w:tcPr>
          <w:p w14:paraId="094AFBC8" w14:textId="2F14AC96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Depressive and anxious mood</w:t>
            </w:r>
            <w:r w:rsidR="00634167">
              <w:rPr>
                <w:rFonts w:ascii="Times New Roman" w:hAnsi="Times New Roman" w:cs="Times New Roman"/>
                <w:sz w:val="20"/>
                <w:szCs w:val="20"/>
              </w:rPr>
              <w:t>s, s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tres</w:t>
            </w:r>
            <w:r w:rsidR="00634167">
              <w:rPr>
                <w:rFonts w:ascii="Times New Roman" w:hAnsi="Times New Roman" w:cs="Times New Roman"/>
                <w:sz w:val="20"/>
                <w:szCs w:val="20"/>
              </w:rPr>
              <w:t xml:space="preserve">s, 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634167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iet</w:t>
            </w:r>
          </w:p>
        </w:tc>
        <w:tc>
          <w:tcPr>
            <w:tcW w:w="1710" w:type="dxa"/>
          </w:tcPr>
          <w:p w14:paraId="70604161" w14:textId="472ADD2F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ewly created items</w:t>
            </w:r>
          </w:p>
        </w:tc>
        <w:tc>
          <w:tcPr>
            <w:tcW w:w="972" w:type="dxa"/>
          </w:tcPr>
          <w:p w14:paraId="6199CCBA" w14:textId="64A22671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38" w:type="dxa"/>
          </w:tcPr>
          <w:p w14:paraId="644FF673" w14:textId="3BA9A0B5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5" w:type="dxa"/>
          </w:tcPr>
          <w:p w14:paraId="6AAE95C8" w14:textId="7587098E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45" w:type="dxa"/>
          </w:tcPr>
          <w:p w14:paraId="46B50B19" w14:textId="58868991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77.5% per participant</w:t>
            </w:r>
          </w:p>
        </w:tc>
        <w:tc>
          <w:tcPr>
            <w:tcW w:w="2790" w:type="dxa"/>
          </w:tcPr>
          <w:p w14:paraId="2A779813" w14:textId="1E235CC6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Multivariate imputation to address missing </w:t>
            </w:r>
            <w:proofErr w:type="spellStart"/>
            <w:proofErr w:type="gram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data.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proofErr w:type="gramEnd"/>
          </w:p>
        </w:tc>
      </w:tr>
      <w:tr w:rsidR="001B08DB" w:rsidRPr="002442AB" w14:paraId="0AF82C17" w14:textId="41702043" w:rsidTr="002442AB">
        <w:tc>
          <w:tcPr>
            <w:tcW w:w="1250" w:type="dxa"/>
          </w:tcPr>
          <w:p w14:paraId="7F5C1756" w14:textId="1D6E9D29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Sladek</w:t>
            </w:r>
            <w:proofErr w:type="spellEnd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et al, </w:t>
            </w:r>
            <w:proofErr w:type="gram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2020  </w:t>
            </w:r>
            <w:r w:rsidR="00D61E7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End"/>
            <w:r w:rsidR="00D61E76">
              <w:rPr>
                <w:rFonts w:ascii="Times New Roman" w:hAnsi="Times New Roman" w:cs="Times New Roman"/>
                <w:sz w:val="20"/>
                <w:szCs w:val="20"/>
              </w:rPr>
              <w:t>69]</w:t>
            </w:r>
          </w:p>
        </w:tc>
        <w:tc>
          <w:tcPr>
            <w:tcW w:w="1127" w:type="dxa"/>
          </w:tcPr>
          <w:p w14:paraId="7E1A0DBC" w14:textId="52741FD3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Sleep </w:t>
            </w:r>
            <w:r w:rsidRPr="00244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 c</w:t>
            </w:r>
          </w:p>
        </w:tc>
        <w:tc>
          <w:tcPr>
            <w:tcW w:w="2118" w:type="dxa"/>
          </w:tcPr>
          <w:p w14:paraId="3E0E7915" w14:textId="5A36BA1D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  <w:r w:rsidR="00634167">
              <w:rPr>
                <w:rFonts w:ascii="Times New Roman" w:hAnsi="Times New Roman" w:cs="Times New Roman"/>
                <w:sz w:val="20"/>
                <w:szCs w:val="20"/>
              </w:rPr>
              <w:t>, p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otential covariates (caffeine intake, eating, negative affect)</w:t>
            </w:r>
          </w:p>
        </w:tc>
        <w:tc>
          <w:tcPr>
            <w:tcW w:w="1710" w:type="dxa"/>
          </w:tcPr>
          <w:p w14:paraId="506723E0" w14:textId="1A240B0E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Previously used items.</w:t>
            </w:r>
          </w:p>
        </w:tc>
        <w:tc>
          <w:tcPr>
            <w:tcW w:w="972" w:type="dxa"/>
          </w:tcPr>
          <w:p w14:paraId="4A84E4F4" w14:textId="244C702E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38" w:type="dxa"/>
          </w:tcPr>
          <w:p w14:paraId="6750339D" w14:textId="237852D4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5" w:type="dxa"/>
          </w:tcPr>
          <w:p w14:paraId="0AD8F91C" w14:textId="5A0E58BE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45" w:type="dxa"/>
          </w:tcPr>
          <w:p w14:paraId="40D9704D" w14:textId="736F6708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94.7%</w:t>
            </w:r>
          </w:p>
        </w:tc>
        <w:tc>
          <w:tcPr>
            <w:tcW w:w="2790" w:type="dxa"/>
          </w:tcPr>
          <w:p w14:paraId="70B61E99" w14:textId="13D0A155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1B08DB" w:rsidRPr="002442AB" w14:paraId="008826EA" w14:textId="5F9DF920" w:rsidTr="002442AB">
        <w:tc>
          <w:tcPr>
            <w:tcW w:w="1250" w:type="dxa"/>
          </w:tcPr>
          <w:p w14:paraId="6DC02CEB" w14:textId="69BF6680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Sperry et al, 2018 </w:t>
            </w:r>
            <w:r w:rsidR="003901A9">
              <w:rPr>
                <w:rFonts w:ascii="Times New Roman" w:hAnsi="Times New Roman" w:cs="Times New Roman"/>
                <w:sz w:val="20"/>
                <w:szCs w:val="20"/>
              </w:rPr>
              <w:t>[70]</w:t>
            </w:r>
          </w:p>
        </w:tc>
        <w:tc>
          <w:tcPr>
            <w:tcW w:w="1127" w:type="dxa"/>
          </w:tcPr>
          <w:p w14:paraId="061797C5" w14:textId="73C8C75D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PA </w:t>
            </w:r>
            <w:r w:rsidRPr="00244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18" w:type="dxa"/>
          </w:tcPr>
          <w:p w14:paraId="7C587558" w14:textId="78952C39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Behaviors (posture, PA, talking, social activity, eating, 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rinking, caffeine intake, nicotine)</w:t>
            </w:r>
          </w:p>
        </w:tc>
        <w:tc>
          <w:tcPr>
            <w:tcW w:w="1710" w:type="dxa"/>
          </w:tcPr>
          <w:p w14:paraId="42718078" w14:textId="0DCE8736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wly created items.</w:t>
            </w:r>
          </w:p>
        </w:tc>
        <w:tc>
          <w:tcPr>
            <w:tcW w:w="972" w:type="dxa"/>
          </w:tcPr>
          <w:p w14:paraId="21363B98" w14:textId="45CA046F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38" w:type="dxa"/>
          </w:tcPr>
          <w:p w14:paraId="3898FB9A" w14:textId="7218E5E5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5" w:type="dxa"/>
          </w:tcPr>
          <w:p w14:paraId="5FF9246D" w14:textId="40387EA6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45" w:type="dxa"/>
          </w:tcPr>
          <w:p w14:paraId="525F74E7" w14:textId="77777777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72%; 4 – 12 per participant</w:t>
            </w:r>
          </w:p>
          <w:p w14:paraId="73F74F7F" w14:textId="77777777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71B1BC89" w14:textId="3314B083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1B08DB" w:rsidRPr="002442AB" w14:paraId="5C0F6A83" w14:textId="0B3C0963" w:rsidTr="002442AB">
        <w:tc>
          <w:tcPr>
            <w:tcW w:w="1250" w:type="dxa"/>
          </w:tcPr>
          <w:p w14:paraId="02499616" w14:textId="5090B2FB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Sperry et al, 2022 </w:t>
            </w:r>
            <w:r w:rsidR="003901A9">
              <w:rPr>
                <w:rFonts w:ascii="Times New Roman" w:hAnsi="Times New Roman" w:cs="Times New Roman"/>
                <w:sz w:val="20"/>
                <w:szCs w:val="20"/>
              </w:rPr>
              <w:t>[71]</w:t>
            </w:r>
          </w:p>
        </w:tc>
        <w:tc>
          <w:tcPr>
            <w:tcW w:w="1127" w:type="dxa"/>
          </w:tcPr>
          <w:p w14:paraId="1C8ABCC3" w14:textId="4725E9E0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Sleep </w:t>
            </w:r>
            <w:r w:rsidRPr="00244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18" w:type="dxa"/>
          </w:tcPr>
          <w:p w14:paraId="114F5986" w14:textId="5A89340A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Affect (negative and positive)</w:t>
            </w:r>
            <w:r w:rsidR="00634167">
              <w:rPr>
                <w:rFonts w:ascii="Times New Roman" w:hAnsi="Times New Roman" w:cs="Times New Roman"/>
                <w:sz w:val="20"/>
                <w:szCs w:val="20"/>
              </w:rPr>
              <w:t>, c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ognition (difficulty concentrating, racing thoughts)</w:t>
            </w:r>
            <w:r w:rsidR="00634167">
              <w:rPr>
                <w:rFonts w:ascii="Times New Roman" w:hAnsi="Times New Roman" w:cs="Times New Roman"/>
                <w:sz w:val="20"/>
                <w:szCs w:val="20"/>
              </w:rPr>
              <w:t>, b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ehavior characteristics (impulsivity)</w:t>
            </w:r>
          </w:p>
        </w:tc>
        <w:tc>
          <w:tcPr>
            <w:tcW w:w="1710" w:type="dxa"/>
          </w:tcPr>
          <w:p w14:paraId="01A01D13" w14:textId="45A7DF99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ewly created items. Reliability reported for current study.</w:t>
            </w:r>
          </w:p>
        </w:tc>
        <w:tc>
          <w:tcPr>
            <w:tcW w:w="972" w:type="dxa"/>
          </w:tcPr>
          <w:p w14:paraId="2F025D61" w14:textId="3BC46F53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38" w:type="dxa"/>
          </w:tcPr>
          <w:p w14:paraId="08C5294F" w14:textId="79EFA5E8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5" w:type="dxa"/>
          </w:tcPr>
          <w:p w14:paraId="0ECE71BA" w14:textId="79BC9E8D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45" w:type="dxa"/>
          </w:tcPr>
          <w:p w14:paraId="20ED9EA0" w14:textId="541B8F5E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790" w:type="dxa"/>
          </w:tcPr>
          <w:p w14:paraId="56EB207D" w14:textId="4DAAD54C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Excluded for completing &lt; 20 ESM questionnaires per week (</w:t>
            </w:r>
            <w:r w:rsidRPr="002442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= 71); Imputation based in Bayesian Markov chain Monte Carlo </w:t>
            </w:r>
            <w:proofErr w:type="spellStart"/>
            <w:proofErr w:type="gram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estimation.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proofErr w:type="gramEnd"/>
          </w:p>
        </w:tc>
      </w:tr>
      <w:tr w:rsidR="001B08DB" w:rsidRPr="002442AB" w14:paraId="084A26F1" w14:textId="66CC5041" w:rsidTr="002442AB">
        <w:tc>
          <w:tcPr>
            <w:tcW w:w="1250" w:type="dxa"/>
          </w:tcPr>
          <w:p w14:paraId="5676027C" w14:textId="053A1258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Strahler et al, 2016 </w:t>
            </w:r>
            <w:r w:rsidR="003901A9">
              <w:rPr>
                <w:rFonts w:ascii="Times New Roman" w:hAnsi="Times New Roman" w:cs="Times New Roman"/>
                <w:sz w:val="20"/>
                <w:szCs w:val="20"/>
              </w:rPr>
              <w:t>[46]</w:t>
            </w:r>
          </w:p>
        </w:tc>
        <w:tc>
          <w:tcPr>
            <w:tcW w:w="1127" w:type="dxa"/>
          </w:tcPr>
          <w:p w14:paraId="4DE41847" w14:textId="5439D9B5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PA </w:t>
            </w:r>
            <w:r w:rsidRPr="00244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 c</w:t>
            </w:r>
          </w:p>
        </w:tc>
        <w:tc>
          <w:tcPr>
            <w:tcW w:w="2118" w:type="dxa"/>
          </w:tcPr>
          <w:p w14:paraId="6A2B50FB" w14:textId="4A61C886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1710" w:type="dxa"/>
          </w:tcPr>
          <w:p w14:paraId="5E529448" w14:textId="2456995E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Previously used item.</w:t>
            </w:r>
          </w:p>
        </w:tc>
        <w:tc>
          <w:tcPr>
            <w:tcW w:w="972" w:type="dxa"/>
          </w:tcPr>
          <w:p w14:paraId="5B14C7FB" w14:textId="06EB12BE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38" w:type="dxa"/>
          </w:tcPr>
          <w:p w14:paraId="4748D07C" w14:textId="033AA81E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5" w:type="dxa"/>
          </w:tcPr>
          <w:p w14:paraId="4F72F8E4" w14:textId="7C503700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45" w:type="dxa"/>
          </w:tcPr>
          <w:p w14:paraId="08C3267D" w14:textId="2C5AEC5F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790" w:type="dxa"/>
          </w:tcPr>
          <w:p w14:paraId="41A82CDA" w14:textId="2DC59562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Missing data were excluded </w:t>
            </w:r>
            <w:proofErr w:type="spellStart"/>
            <w:proofErr w:type="gram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listwise.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proofErr w:type="gramEnd"/>
          </w:p>
        </w:tc>
      </w:tr>
      <w:tr w:rsidR="001B08DB" w:rsidRPr="002442AB" w14:paraId="55747CF2" w14:textId="0DC435F3" w:rsidTr="002442AB">
        <w:tc>
          <w:tcPr>
            <w:tcW w:w="1250" w:type="dxa"/>
          </w:tcPr>
          <w:p w14:paraId="1FC4A180" w14:textId="1C7C2449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Titone</w:t>
            </w:r>
            <w:proofErr w:type="spellEnd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et al, 2020 </w:t>
            </w:r>
            <w:r w:rsidR="003901A9">
              <w:rPr>
                <w:rFonts w:ascii="Times New Roman" w:hAnsi="Times New Roman" w:cs="Times New Roman"/>
                <w:sz w:val="20"/>
                <w:szCs w:val="20"/>
              </w:rPr>
              <w:t>[72]</w:t>
            </w:r>
          </w:p>
        </w:tc>
        <w:tc>
          <w:tcPr>
            <w:tcW w:w="1127" w:type="dxa"/>
          </w:tcPr>
          <w:p w14:paraId="63470DD3" w14:textId="29467913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Sleep </w:t>
            </w:r>
            <w:r w:rsidRPr="00244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18" w:type="dxa"/>
          </w:tcPr>
          <w:p w14:paraId="03747C72" w14:textId="36DF1AF9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Hypomanic symptoms (happy, self-confident, needing less sleep, talkative)</w:t>
            </w:r>
            <w:r w:rsidR="0063416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634167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epressive symptoms (sad, hopeless, low self-esteem, low energy)</w:t>
            </w:r>
          </w:p>
        </w:tc>
        <w:tc>
          <w:tcPr>
            <w:tcW w:w="1710" w:type="dxa"/>
          </w:tcPr>
          <w:p w14:paraId="66D07669" w14:textId="7A68FBE6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Modified from validated scales.</w:t>
            </w:r>
          </w:p>
        </w:tc>
        <w:tc>
          <w:tcPr>
            <w:tcW w:w="972" w:type="dxa"/>
          </w:tcPr>
          <w:p w14:paraId="45606D81" w14:textId="7D81BEA5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38" w:type="dxa"/>
          </w:tcPr>
          <w:p w14:paraId="1F55B8B8" w14:textId="757BB7E6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5" w:type="dxa"/>
          </w:tcPr>
          <w:p w14:paraId="369C2FEE" w14:textId="264AEB6A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45" w:type="dxa"/>
          </w:tcPr>
          <w:p w14:paraId="20E78312" w14:textId="23361AE6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790" w:type="dxa"/>
          </w:tcPr>
          <w:p w14:paraId="6C9C198F" w14:textId="1000A31A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72% usable observations, not solely EMA data. Listwise deletion and Full Information Maximum Likelihood (sensitivity analysis) to address missing </w:t>
            </w:r>
            <w:proofErr w:type="spellStart"/>
            <w:proofErr w:type="gram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data.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proofErr w:type="gramEnd"/>
          </w:p>
        </w:tc>
      </w:tr>
      <w:tr w:rsidR="001B08DB" w:rsidRPr="002442AB" w14:paraId="64DD256D" w14:textId="7BBD20F0" w:rsidTr="002442AB">
        <w:tc>
          <w:tcPr>
            <w:tcW w:w="1250" w:type="dxa"/>
          </w:tcPr>
          <w:p w14:paraId="70EA3AC2" w14:textId="0D091BA3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von </w:t>
            </w:r>
            <w:proofErr w:type="spell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Haaren</w:t>
            </w:r>
            <w:proofErr w:type="spellEnd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et al, 2013</w:t>
            </w:r>
            <w:r w:rsidR="003901A9">
              <w:rPr>
                <w:rFonts w:ascii="Times New Roman" w:hAnsi="Times New Roman" w:cs="Times New Roman"/>
                <w:sz w:val="20"/>
                <w:szCs w:val="20"/>
              </w:rPr>
              <w:t xml:space="preserve"> [73]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27" w:type="dxa"/>
          </w:tcPr>
          <w:p w14:paraId="3361A7EE" w14:textId="2894AC4E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PA </w:t>
            </w:r>
            <w:r w:rsidRPr="00244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18" w:type="dxa"/>
          </w:tcPr>
          <w:p w14:paraId="1B2D9AF1" w14:textId="6AA2E8A7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Affect (energetic arousal, valence, and calmness)</w:t>
            </w:r>
          </w:p>
        </w:tc>
        <w:tc>
          <w:tcPr>
            <w:tcW w:w="1710" w:type="dxa"/>
          </w:tcPr>
          <w:p w14:paraId="60BEF6B6" w14:textId="06C430FA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Validated scale for EMA use.</w:t>
            </w:r>
          </w:p>
        </w:tc>
        <w:tc>
          <w:tcPr>
            <w:tcW w:w="972" w:type="dxa"/>
          </w:tcPr>
          <w:p w14:paraId="3EE1C16F" w14:textId="7C413F68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38" w:type="dxa"/>
          </w:tcPr>
          <w:p w14:paraId="75C689CD" w14:textId="6E2A6B32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5" w:type="dxa"/>
          </w:tcPr>
          <w:p w14:paraId="5CA16C71" w14:textId="6C5F4516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45" w:type="dxa"/>
          </w:tcPr>
          <w:p w14:paraId="37CA0557" w14:textId="1DEA5ACD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790" w:type="dxa"/>
          </w:tcPr>
          <w:p w14:paraId="5C3BAFB9" w14:textId="42AA1D0D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Missing data attributed to non-wear time and variable waking times. </w:t>
            </w:r>
          </w:p>
        </w:tc>
      </w:tr>
      <w:tr w:rsidR="001B08DB" w:rsidRPr="002442AB" w14:paraId="5E1FD244" w14:textId="6685C1E7" w:rsidTr="002442AB">
        <w:tc>
          <w:tcPr>
            <w:tcW w:w="1250" w:type="dxa"/>
          </w:tcPr>
          <w:p w14:paraId="12F1B7AB" w14:textId="172CB6C3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von </w:t>
            </w:r>
            <w:proofErr w:type="spell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Haaren</w:t>
            </w:r>
            <w:proofErr w:type="spellEnd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et al, 20</w:t>
            </w:r>
            <w:r w:rsidR="00B33F8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664BEA">
              <w:rPr>
                <w:rFonts w:ascii="Times New Roman" w:hAnsi="Times New Roman" w:cs="Times New Roman"/>
                <w:sz w:val="20"/>
                <w:szCs w:val="20"/>
              </w:rPr>
              <w:t xml:space="preserve"> [74]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27" w:type="dxa"/>
          </w:tcPr>
          <w:p w14:paraId="38898BAC" w14:textId="2F97A649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PA </w:t>
            </w:r>
            <w:r w:rsidRPr="00244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 d</w:t>
            </w:r>
          </w:p>
        </w:tc>
        <w:tc>
          <w:tcPr>
            <w:tcW w:w="2118" w:type="dxa"/>
          </w:tcPr>
          <w:p w14:paraId="246EFCC6" w14:textId="67D31296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</w:p>
        </w:tc>
        <w:tc>
          <w:tcPr>
            <w:tcW w:w="1710" w:type="dxa"/>
          </w:tcPr>
          <w:p w14:paraId="6DBA3A52" w14:textId="277CFD0E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Previously used items.</w:t>
            </w:r>
          </w:p>
        </w:tc>
        <w:tc>
          <w:tcPr>
            <w:tcW w:w="972" w:type="dxa"/>
          </w:tcPr>
          <w:p w14:paraId="0CA75546" w14:textId="13294681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38" w:type="dxa"/>
          </w:tcPr>
          <w:p w14:paraId="0A7F1535" w14:textId="318280FB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5" w:type="dxa"/>
          </w:tcPr>
          <w:p w14:paraId="485D3D43" w14:textId="769AE6E9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45" w:type="dxa"/>
          </w:tcPr>
          <w:p w14:paraId="3C041738" w14:textId="2F996EA8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790" w:type="dxa"/>
          </w:tcPr>
          <w:p w14:paraId="03FB9E0F" w14:textId="2C37002B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1B08DB" w:rsidRPr="002442AB" w14:paraId="74F5FCA4" w14:textId="49259383" w:rsidTr="002442AB">
        <w:tc>
          <w:tcPr>
            <w:tcW w:w="1250" w:type="dxa"/>
          </w:tcPr>
          <w:p w14:paraId="05D26EEC" w14:textId="09F5058B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Van </w:t>
            </w:r>
            <w:proofErr w:type="spellStart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Woerden</w:t>
            </w:r>
            <w:proofErr w:type="spellEnd"/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et al, 2022</w:t>
            </w:r>
            <w:r w:rsidR="00664BEA">
              <w:rPr>
                <w:rFonts w:ascii="Times New Roman" w:hAnsi="Times New Roman" w:cs="Times New Roman"/>
                <w:sz w:val="20"/>
                <w:szCs w:val="20"/>
              </w:rPr>
              <w:t xml:space="preserve"> [47]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27" w:type="dxa"/>
          </w:tcPr>
          <w:p w14:paraId="55B884C4" w14:textId="0104BF88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PA </w:t>
            </w:r>
            <w:r w:rsidRPr="00244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18" w:type="dxa"/>
          </w:tcPr>
          <w:p w14:paraId="2E3475C9" w14:textId="77777777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Activities including PA, eating, drinking, or none of these.</w:t>
            </w:r>
          </w:p>
          <w:p w14:paraId="56BBB90F" w14:textId="08629D13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Social context with passive </w:t>
            </w:r>
            <w:r w:rsidR="00FD50B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ime and </w:t>
            </w:r>
            <w:r w:rsidR="00FD50BD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ocation</w:t>
            </w:r>
          </w:p>
        </w:tc>
        <w:tc>
          <w:tcPr>
            <w:tcW w:w="1710" w:type="dxa"/>
          </w:tcPr>
          <w:p w14:paraId="1E53303F" w14:textId="2572FDE2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ewly created items.</w:t>
            </w:r>
          </w:p>
        </w:tc>
        <w:tc>
          <w:tcPr>
            <w:tcW w:w="972" w:type="dxa"/>
          </w:tcPr>
          <w:p w14:paraId="6B6968AB" w14:textId="550E42FE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38" w:type="dxa"/>
          </w:tcPr>
          <w:p w14:paraId="45E14EB3" w14:textId="1F2CEE28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5" w:type="dxa"/>
          </w:tcPr>
          <w:p w14:paraId="6F94F620" w14:textId="19B92CE1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&lt; 6 mins </w:t>
            </w:r>
          </w:p>
        </w:tc>
        <w:tc>
          <w:tcPr>
            <w:tcW w:w="1045" w:type="dxa"/>
          </w:tcPr>
          <w:p w14:paraId="40B3264E" w14:textId="6FFB7DFD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37 per participant </w:t>
            </w:r>
          </w:p>
        </w:tc>
        <w:tc>
          <w:tcPr>
            <w:tcW w:w="2790" w:type="dxa"/>
          </w:tcPr>
          <w:p w14:paraId="33D161C4" w14:textId="1E1D5357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Examined compliance by demographic characteristics, prompting protocol, and phone operating systems. Lower compliance before midday, on weekends, and after initial wave.</w:t>
            </w:r>
          </w:p>
        </w:tc>
      </w:tr>
      <w:tr w:rsidR="001B08DB" w:rsidRPr="002442AB" w14:paraId="00D4C1C5" w14:textId="22BD35EB" w:rsidTr="002442AB">
        <w:tc>
          <w:tcPr>
            <w:tcW w:w="1250" w:type="dxa"/>
          </w:tcPr>
          <w:p w14:paraId="1BEA2687" w14:textId="66218BDA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Walter et al</w:t>
            </w:r>
            <w:r w:rsidR="00883691">
              <w:rPr>
                <w:rFonts w:ascii="Times New Roman" w:hAnsi="Times New Roman" w:cs="Times New Roman"/>
                <w:sz w:val="20"/>
                <w:szCs w:val="20"/>
              </w:rPr>
              <w:t>, 2013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64BEA">
              <w:rPr>
                <w:rFonts w:ascii="Times New Roman" w:hAnsi="Times New Roman" w:cs="Times New Roman"/>
                <w:sz w:val="20"/>
                <w:szCs w:val="20"/>
              </w:rPr>
              <w:t>[75]</w:t>
            </w:r>
          </w:p>
        </w:tc>
        <w:tc>
          <w:tcPr>
            <w:tcW w:w="1127" w:type="dxa"/>
          </w:tcPr>
          <w:p w14:paraId="442E4E23" w14:textId="4782997C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PA </w:t>
            </w:r>
            <w:r w:rsidRPr="00244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18" w:type="dxa"/>
          </w:tcPr>
          <w:p w14:paraId="66E40BCD" w14:textId="78470C16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Affect (energetic arousal, valence, and calmness)</w:t>
            </w:r>
          </w:p>
        </w:tc>
        <w:tc>
          <w:tcPr>
            <w:tcW w:w="1710" w:type="dxa"/>
          </w:tcPr>
          <w:p w14:paraId="4843C2AB" w14:textId="4C12E12B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Validated scale for EMA use</w:t>
            </w:r>
            <w:r w:rsidR="0016547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72" w:type="dxa"/>
          </w:tcPr>
          <w:p w14:paraId="6113F336" w14:textId="6612F0F8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38" w:type="dxa"/>
          </w:tcPr>
          <w:p w14:paraId="5566366F" w14:textId="7FB3350E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5" w:type="dxa"/>
          </w:tcPr>
          <w:p w14:paraId="4D432CAC" w14:textId="1907478F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45" w:type="dxa"/>
          </w:tcPr>
          <w:p w14:paraId="4750FAF6" w14:textId="77777777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72% at Time 0</w:t>
            </w:r>
          </w:p>
          <w:p w14:paraId="25158EFD" w14:textId="08B88A2F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38% at Time 4</w:t>
            </w:r>
          </w:p>
        </w:tc>
        <w:tc>
          <w:tcPr>
            <w:tcW w:w="2790" w:type="dxa"/>
          </w:tcPr>
          <w:p w14:paraId="471B44D8" w14:textId="2A99E63F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High number of missing data for mood prior to and immediately after training.</w:t>
            </w:r>
          </w:p>
        </w:tc>
      </w:tr>
      <w:tr w:rsidR="001B08DB" w:rsidRPr="002442AB" w14:paraId="7386B6A5" w14:textId="1B908388" w:rsidTr="002442AB">
        <w:tc>
          <w:tcPr>
            <w:tcW w:w="1250" w:type="dxa"/>
          </w:tcPr>
          <w:p w14:paraId="7D1A42EF" w14:textId="2CB089DE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Wen et al, </w:t>
            </w:r>
            <w:r w:rsidR="00C321FD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  <w:r w:rsidR="00664BEA">
              <w:rPr>
                <w:rFonts w:ascii="Times New Roman" w:hAnsi="Times New Roman" w:cs="Times New Roman"/>
                <w:sz w:val="20"/>
                <w:szCs w:val="20"/>
              </w:rPr>
              <w:t xml:space="preserve"> [76]</w:t>
            </w:r>
          </w:p>
        </w:tc>
        <w:tc>
          <w:tcPr>
            <w:tcW w:w="1127" w:type="dxa"/>
          </w:tcPr>
          <w:p w14:paraId="33F1EC38" w14:textId="77777777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PA </w:t>
            </w:r>
            <w:r w:rsidRPr="00244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BF95AF5" w14:textId="62FFE9EC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Sleep </w:t>
            </w:r>
            <w:r w:rsidRPr="00244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18" w:type="dxa"/>
          </w:tcPr>
          <w:p w14:paraId="4E25E051" w14:textId="3F371182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Affect (</w:t>
            </w:r>
            <w:r w:rsidR="0063416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ositive: happiness, relaxation, activeness, interest; </w:t>
            </w:r>
            <w:r w:rsidR="0063416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egative: anxiety, 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pression, anger, bore, sadness) inertia and variability</w:t>
            </w:r>
          </w:p>
        </w:tc>
        <w:tc>
          <w:tcPr>
            <w:tcW w:w="1710" w:type="dxa"/>
          </w:tcPr>
          <w:p w14:paraId="3018EFD5" w14:textId="26E5EC81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wly created items. Reliability reported for current study.</w:t>
            </w:r>
          </w:p>
        </w:tc>
        <w:tc>
          <w:tcPr>
            <w:tcW w:w="972" w:type="dxa"/>
          </w:tcPr>
          <w:p w14:paraId="63135D21" w14:textId="6D22C910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38" w:type="dxa"/>
          </w:tcPr>
          <w:p w14:paraId="78E893ED" w14:textId="6A886445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5" w:type="dxa"/>
          </w:tcPr>
          <w:p w14:paraId="0D7FDC3E" w14:textId="0D7B95D8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45" w:type="dxa"/>
          </w:tcPr>
          <w:p w14:paraId="7D30F4C9" w14:textId="59302CB9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790" w:type="dxa"/>
          </w:tcPr>
          <w:p w14:paraId="5A2BC10C" w14:textId="2830AA52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1B08DB" w:rsidRPr="002442AB" w14:paraId="02B42A25" w14:textId="71AC2B05" w:rsidTr="002442AB">
        <w:tc>
          <w:tcPr>
            <w:tcW w:w="1250" w:type="dxa"/>
          </w:tcPr>
          <w:p w14:paraId="1219CC02" w14:textId="4B7DEA33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Wu et al, 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2021 </w:t>
            </w:r>
            <w:r w:rsidR="00996018">
              <w:rPr>
                <w:rFonts w:ascii="Times New Roman" w:hAnsi="Times New Roman" w:cs="Times New Roman"/>
                <w:sz w:val="20"/>
                <w:szCs w:val="20"/>
              </w:rPr>
              <w:t>[77]</w:t>
            </w:r>
          </w:p>
        </w:tc>
        <w:tc>
          <w:tcPr>
            <w:tcW w:w="1127" w:type="dxa"/>
          </w:tcPr>
          <w:p w14:paraId="5DAEDA84" w14:textId="77777777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PA </w:t>
            </w:r>
            <w:r w:rsidRPr="00244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b </w:t>
            </w:r>
          </w:p>
          <w:p w14:paraId="76BD8434" w14:textId="1801E900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Sleep </w:t>
            </w:r>
            <w:r w:rsidRPr="00244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18" w:type="dxa"/>
          </w:tcPr>
          <w:p w14:paraId="1C11FD27" w14:textId="27BD0F1F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Context</w:t>
            </w:r>
            <w:r w:rsidR="0063416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3416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urrent activity</w:t>
            </w:r>
            <w:r w:rsidR="00634167">
              <w:rPr>
                <w:rFonts w:ascii="Times New Roman" w:hAnsi="Times New Roman" w:cs="Times New Roman"/>
                <w:sz w:val="20"/>
                <w:szCs w:val="20"/>
              </w:rPr>
              <w:t>, m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ood (sadness, loneliness, contentment, stress, energy level)</w:t>
            </w:r>
          </w:p>
        </w:tc>
        <w:tc>
          <w:tcPr>
            <w:tcW w:w="1710" w:type="dxa"/>
          </w:tcPr>
          <w:p w14:paraId="1BA63924" w14:textId="6BECC551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ewly created items.</w:t>
            </w:r>
          </w:p>
        </w:tc>
        <w:tc>
          <w:tcPr>
            <w:tcW w:w="972" w:type="dxa"/>
          </w:tcPr>
          <w:p w14:paraId="37E4AA8A" w14:textId="6E02E1F4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38" w:type="dxa"/>
          </w:tcPr>
          <w:p w14:paraId="5A6F519D" w14:textId="7FA3497E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5" w:type="dxa"/>
          </w:tcPr>
          <w:p w14:paraId="7B9AD9EF" w14:textId="364770B8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45" w:type="dxa"/>
          </w:tcPr>
          <w:p w14:paraId="7EA7A739" w14:textId="6DBC05C1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</w:p>
        </w:tc>
        <w:tc>
          <w:tcPr>
            <w:tcW w:w="2790" w:type="dxa"/>
          </w:tcPr>
          <w:p w14:paraId="00C72A3A" w14:textId="037DCF67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Missing data were </w:t>
            </w:r>
            <w:r w:rsidRPr="002442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cattered </w:t>
            </w:r>
            <w:proofErr w:type="spellStart"/>
            <w:proofErr w:type="gramStart"/>
            <w:r w:rsidRPr="002442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roughout</w:t>
            </w: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proofErr w:type="gramEnd"/>
          </w:p>
        </w:tc>
      </w:tr>
      <w:tr w:rsidR="001B08DB" w:rsidRPr="002442AB" w14:paraId="1C06055F" w14:textId="69BE3D0B" w:rsidTr="002442AB">
        <w:tc>
          <w:tcPr>
            <w:tcW w:w="1250" w:type="dxa"/>
          </w:tcPr>
          <w:p w14:paraId="54C17082" w14:textId="220337B7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Yap et al, 2022</w:t>
            </w:r>
            <w:r w:rsidR="00996018">
              <w:rPr>
                <w:rFonts w:ascii="Times New Roman" w:hAnsi="Times New Roman" w:cs="Times New Roman"/>
                <w:sz w:val="20"/>
                <w:szCs w:val="20"/>
              </w:rPr>
              <w:t xml:space="preserve"> [78]</w:t>
            </w:r>
          </w:p>
        </w:tc>
        <w:tc>
          <w:tcPr>
            <w:tcW w:w="1127" w:type="dxa"/>
          </w:tcPr>
          <w:p w14:paraId="2A487EB9" w14:textId="755A9FF2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 xml:space="preserve">Sleep </w:t>
            </w:r>
            <w:r w:rsidRPr="002442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, d</w:t>
            </w:r>
          </w:p>
        </w:tc>
        <w:tc>
          <w:tcPr>
            <w:tcW w:w="2118" w:type="dxa"/>
          </w:tcPr>
          <w:p w14:paraId="4769A43C" w14:textId="30B6F9EE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</w:p>
        </w:tc>
        <w:tc>
          <w:tcPr>
            <w:tcW w:w="1710" w:type="dxa"/>
          </w:tcPr>
          <w:p w14:paraId="162A0342" w14:textId="769EF267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Previously used items. Reliability reported for current study.</w:t>
            </w:r>
          </w:p>
        </w:tc>
        <w:tc>
          <w:tcPr>
            <w:tcW w:w="972" w:type="dxa"/>
          </w:tcPr>
          <w:p w14:paraId="17FC3EBF" w14:textId="611AB2BB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38" w:type="dxa"/>
          </w:tcPr>
          <w:p w14:paraId="42FFE6F3" w14:textId="5847A4F8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5" w:type="dxa"/>
          </w:tcPr>
          <w:p w14:paraId="6E4BCFA4" w14:textId="4F90B3A8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45" w:type="dxa"/>
          </w:tcPr>
          <w:p w14:paraId="6D69BED6" w14:textId="7D490DA4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790" w:type="dxa"/>
          </w:tcPr>
          <w:p w14:paraId="0CCB061D" w14:textId="769D5612" w:rsidR="002442AB" w:rsidRPr="002442AB" w:rsidRDefault="002442AB" w:rsidP="00244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</w:tbl>
    <w:p w14:paraId="1E145A7F" w14:textId="77777777" w:rsidR="00C37F91" w:rsidRPr="009C07B6" w:rsidRDefault="00C37F91" w:rsidP="00C37F9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C07B6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9C07B6">
        <w:rPr>
          <w:rFonts w:ascii="Times New Roman" w:hAnsi="Times New Roman" w:cs="Times New Roman"/>
          <w:sz w:val="20"/>
          <w:szCs w:val="20"/>
        </w:rPr>
        <w:t xml:space="preserve"> When psychometric support was not discussed, it was assumed the items were newly created for the study.</w:t>
      </w:r>
    </w:p>
    <w:p w14:paraId="0DE07D33" w14:textId="77777777" w:rsidR="00C37F91" w:rsidRPr="009C07B6" w:rsidRDefault="00C37F91" w:rsidP="00C37F9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C07B6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9C07B6">
        <w:rPr>
          <w:rFonts w:ascii="Times New Roman" w:hAnsi="Times New Roman" w:cs="Times New Roman"/>
          <w:sz w:val="20"/>
          <w:szCs w:val="20"/>
        </w:rPr>
        <w:t>data collection via e-EMA</w:t>
      </w:r>
    </w:p>
    <w:p w14:paraId="782FD6CE" w14:textId="77777777" w:rsidR="00C37F91" w:rsidRPr="009C07B6" w:rsidRDefault="00C37F91" w:rsidP="00C37F9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C07B6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9C07B6">
        <w:rPr>
          <w:rFonts w:ascii="Times New Roman" w:hAnsi="Times New Roman" w:cs="Times New Roman"/>
          <w:sz w:val="20"/>
          <w:szCs w:val="20"/>
        </w:rPr>
        <w:t>data collection via accelerometer (or pedometer)</w:t>
      </w:r>
    </w:p>
    <w:p w14:paraId="5E508F66" w14:textId="77777777" w:rsidR="00C37F91" w:rsidRPr="009C07B6" w:rsidRDefault="00C37F91" w:rsidP="00C37F9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C07B6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9C07B6">
        <w:rPr>
          <w:rFonts w:ascii="Times New Roman" w:hAnsi="Times New Roman" w:cs="Times New Roman"/>
          <w:sz w:val="20"/>
          <w:szCs w:val="20"/>
        </w:rPr>
        <w:t>data collection via recall survey (daily, weekly, or longer duration) or diary</w:t>
      </w:r>
    </w:p>
    <w:p w14:paraId="4AD1CFAD" w14:textId="13E17E28" w:rsidR="006546DB" w:rsidRPr="006546DB" w:rsidRDefault="00C37F91" w:rsidP="00C37F91">
      <w:pPr>
        <w:rPr>
          <w:rFonts w:ascii="Times New Roman" w:hAnsi="Times New Roman" w:cs="Times New Roman"/>
          <w:sz w:val="20"/>
          <w:szCs w:val="20"/>
        </w:rPr>
      </w:pPr>
      <w:r w:rsidRPr="009C07B6"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 w:rsidRPr="009C07B6">
        <w:rPr>
          <w:rFonts w:ascii="Times New Roman" w:hAnsi="Times New Roman" w:cs="Times New Roman"/>
          <w:sz w:val="20"/>
          <w:szCs w:val="20"/>
        </w:rPr>
        <w:t>data collection via other method</w:t>
      </w:r>
      <w:r w:rsidR="002442AB">
        <w:rPr>
          <w:rFonts w:ascii="Times New Roman" w:hAnsi="Times New Roman" w:cs="Times New Roman"/>
          <w:sz w:val="20"/>
          <w:szCs w:val="20"/>
        </w:rPr>
        <w:br/>
      </w:r>
      <w:r w:rsidR="002442AB">
        <w:rPr>
          <w:rFonts w:ascii="Times New Roman" w:hAnsi="Times New Roman" w:cs="Times New Roman"/>
          <w:sz w:val="20"/>
          <w:szCs w:val="20"/>
          <w:vertAlign w:val="superscript"/>
        </w:rPr>
        <w:t xml:space="preserve">e </w:t>
      </w:r>
      <w:r w:rsidR="002442AB" w:rsidRPr="002442AB">
        <w:rPr>
          <w:rFonts w:ascii="Times New Roman" w:hAnsi="Times New Roman" w:cs="Times New Roman"/>
          <w:sz w:val="20"/>
          <w:szCs w:val="20"/>
        </w:rPr>
        <w:t>Examination of specific patterns of missing data/low compliance were not discussed.</w:t>
      </w:r>
      <w:r w:rsidR="006546DB">
        <w:rPr>
          <w:rFonts w:ascii="Times New Roman" w:hAnsi="Times New Roman" w:cs="Times New Roman"/>
          <w:sz w:val="20"/>
          <w:szCs w:val="20"/>
        </w:rPr>
        <w:br/>
      </w:r>
      <w:r w:rsidR="006546DB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="006546DB">
        <w:rPr>
          <w:rFonts w:ascii="Times New Roman" w:hAnsi="Times New Roman" w:cs="Times New Roman"/>
          <w:sz w:val="20"/>
          <w:szCs w:val="20"/>
        </w:rPr>
        <w:t xml:space="preserve"> N: No or not reported</w:t>
      </w:r>
    </w:p>
    <w:p w14:paraId="715BAF83" w14:textId="288E3779" w:rsidR="00C37F91" w:rsidRDefault="00C37F91">
      <w:pPr>
        <w:rPr>
          <w:rFonts w:ascii="Times New Roman" w:hAnsi="Times New Roman" w:cs="Times New Roman"/>
          <w:sz w:val="20"/>
          <w:szCs w:val="20"/>
        </w:rPr>
      </w:pPr>
    </w:p>
    <w:p w14:paraId="72F2E63C" w14:textId="77777777" w:rsidR="002442AB" w:rsidRDefault="002442AB"/>
    <w:p w14:paraId="476D5249" w14:textId="27198D99" w:rsidR="00C37F91" w:rsidRDefault="006546DB"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C37F91" w:rsidSect="00C37F9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vpzxdrixz9e3ees29pdsxafzppvsfztzza&quot;&gt;Wellness Library&lt;record-ids&gt;&lt;item&gt;995&lt;/item&gt;&lt;/record-ids&gt;&lt;/item&gt;&lt;/Libraries&gt;"/>
  </w:docVars>
  <w:rsids>
    <w:rsidRoot w:val="00C37F91"/>
    <w:rsid w:val="000664CE"/>
    <w:rsid w:val="0006712C"/>
    <w:rsid w:val="000B1888"/>
    <w:rsid w:val="000F2645"/>
    <w:rsid w:val="000F5897"/>
    <w:rsid w:val="00121916"/>
    <w:rsid w:val="00151946"/>
    <w:rsid w:val="0016547D"/>
    <w:rsid w:val="001807A8"/>
    <w:rsid w:val="00194CA3"/>
    <w:rsid w:val="001B08DB"/>
    <w:rsid w:val="001C5D02"/>
    <w:rsid w:val="002442AB"/>
    <w:rsid w:val="002E7A36"/>
    <w:rsid w:val="00346567"/>
    <w:rsid w:val="003901A9"/>
    <w:rsid w:val="00472C65"/>
    <w:rsid w:val="00501941"/>
    <w:rsid w:val="00582DE7"/>
    <w:rsid w:val="005F2E7B"/>
    <w:rsid w:val="006311EB"/>
    <w:rsid w:val="00634167"/>
    <w:rsid w:val="006546DB"/>
    <w:rsid w:val="00664BEA"/>
    <w:rsid w:val="00676A2F"/>
    <w:rsid w:val="006849E9"/>
    <w:rsid w:val="006C32C7"/>
    <w:rsid w:val="00742603"/>
    <w:rsid w:val="00876F92"/>
    <w:rsid w:val="00883691"/>
    <w:rsid w:val="00917EBB"/>
    <w:rsid w:val="00983367"/>
    <w:rsid w:val="00996018"/>
    <w:rsid w:val="009D5430"/>
    <w:rsid w:val="00A66A37"/>
    <w:rsid w:val="00AD3CD5"/>
    <w:rsid w:val="00B33F8F"/>
    <w:rsid w:val="00B359A2"/>
    <w:rsid w:val="00BD604C"/>
    <w:rsid w:val="00C321FD"/>
    <w:rsid w:val="00C37F91"/>
    <w:rsid w:val="00CF66B5"/>
    <w:rsid w:val="00D61E76"/>
    <w:rsid w:val="00DB0358"/>
    <w:rsid w:val="00DD43CC"/>
    <w:rsid w:val="00E17AEA"/>
    <w:rsid w:val="00E52359"/>
    <w:rsid w:val="00F844E2"/>
    <w:rsid w:val="00FD5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99771"/>
  <w15:chartTrackingRefBased/>
  <w15:docId w15:val="{3D87DD8E-8D0D-42F1-A50D-A44295DC4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F91"/>
  </w:style>
  <w:style w:type="paragraph" w:styleId="Heading1">
    <w:name w:val="heading 1"/>
    <w:basedOn w:val="Normal"/>
    <w:next w:val="Normal"/>
    <w:link w:val="Heading1Char"/>
    <w:uiPriority w:val="9"/>
    <w:qFormat/>
    <w:rsid w:val="00472C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37F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7F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7F91"/>
    <w:rPr>
      <w:sz w:val="20"/>
      <w:szCs w:val="20"/>
    </w:rPr>
  </w:style>
  <w:style w:type="table" w:styleId="TableGrid">
    <w:name w:val="Table Grid"/>
    <w:basedOn w:val="TableNormal"/>
    <w:uiPriority w:val="39"/>
    <w:rsid w:val="00C37F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37F9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7F9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37F9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37F91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3C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3CD5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72C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1B08D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477</Words>
  <Characters>8420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son, Kimberly</dc:creator>
  <cp:keywords/>
  <dc:description/>
  <cp:lastModifiedBy>Hartson, Kimberly</cp:lastModifiedBy>
  <cp:revision>4</cp:revision>
  <dcterms:created xsi:type="dcterms:W3CDTF">2023-06-14T16:55:00Z</dcterms:created>
  <dcterms:modified xsi:type="dcterms:W3CDTF">2023-06-14T17:40:00Z</dcterms:modified>
</cp:coreProperties>
</file>